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A42BD" w14:textId="23009081" w:rsidR="0078294E" w:rsidRDefault="009E5EFA" w:rsidP="0078294E">
      <w:pPr>
        <w:rPr>
          <w:b/>
          <w:color w:val="000000" w:themeColor="text1"/>
        </w:rPr>
      </w:pPr>
      <w:r>
        <w:rPr>
          <w:b/>
          <w:color w:val="000000" w:themeColor="text1"/>
        </w:rPr>
        <w:t>Supplementary</w:t>
      </w:r>
      <w:r w:rsidRPr="000736DF">
        <w:rPr>
          <w:b/>
          <w:color w:val="000000" w:themeColor="text1"/>
        </w:rPr>
        <w:t xml:space="preserve"> </w:t>
      </w:r>
      <w:r w:rsidR="0078294E" w:rsidRPr="000736DF">
        <w:rPr>
          <w:b/>
          <w:color w:val="000000" w:themeColor="text1"/>
        </w:rPr>
        <w:t xml:space="preserve">Table </w:t>
      </w:r>
      <w:r w:rsidR="009E1AE3">
        <w:rPr>
          <w:b/>
          <w:color w:val="000000" w:themeColor="text1"/>
        </w:rPr>
        <w:t>2</w:t>
      </w:r>
      <w:r w:rsidR="0078294E" w:rsidRPr="000736DF">
        <w:rPr>
          <w:b/>
          <w:color w:val="000000" w:themeColor="text1"/>
        </w:rPr>
        <w:t xml:space="preserve">: Types of cardiovascular abnormalities in </w:t>
      </w:r>
      <w:r w:rsidR="00844356" w:rsidRPr="000736DF">
        <w:rPr>
          <w:b/>
          <w:color w:val="000000" w:themeColor="text1"/>
          <w:lang w:val="en-US"/>
        </w:rPr>
        <w:t>44</w:t>
      </w:r>
      <w:r w:rsidR="0078294E" w:rsidRPr="000736DF">
        <w:rPr>
          <w:b/>
          <w:color w:val="000000" w:themeColor="text1"/>
        </w:rPr>
        <w:t xml:space="preserve"> adult Moderna vaccinated patients who developed cardiovascular disease in the included case reports/series.</w:t>
      </w:r>
    </w:p>
    <w:p w14:paraId="133B1139" w14:textId="77777777" w:rsidR="009E1AE3" w:rsidRPr="000736DF" w:rsidRDefault="009E1AE3" w:rsidP="0078294E">
      <w:pPr>
        <w:rPr>
          <w:b/>
          <w:color w:val="000000" w:themeColor="text1"/>
        </w:rPr>
      </w:pPr>
    </w:p>
    <w:tbl>
      <w:tblPr>
        <w:tblStyle w:val="a0"/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1134"/>
        <w:gridCol w:w="708"/>
        <w:gridCol w:w="709"/>
        <w:gridCol w:w="1276"/>
        <w:gridCol w:w="850"/>
        <w:gridCol w:w="1134"/>
        <w:gridCol w:w="1276"/>
        <w:gridCol w:w="1559"/>
        <w:gridCol w:w="1134"/>
        <w:gridCol w:w="993"/>
        <w:gridCol w:w="992"/>
        <w:gridCol w:w="1134"/>
      </w:tblGrid>
      <w:tr w:rsidR="009E1AE3" w:rsidRPr="009E1AE3" w14:paraId="0D82CD4D" w14:textId="77777777" w:rsidTr="009E1AE3">
        <w:tc>
          <w:tcPr>
            <w:tcW w:w="988" w:type="dxa"/>
          </w:tcPr>
          <w:p w14:paraId="789F0F0B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Type of Event</w:t>
            </w:r>
          </w:p>
        </w:tc>
        <w:tc>
          <w:tcPr>
            <w:tcW w:w="1134" w:type="dxa"/>
          </w:tcPr>
          <w:p w14:paraId="091116A8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Event</w:t>
            </w:r>
          </w:p>
        </w:tc>
        <w:tc>
          <w:tcPr>
            <w:tcW w:w="708" w:type="dxa"/>
          </w:tcPr>
          <w:p w14:paraId="6F9ECFAB" w14:textId="68262A59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N (Sex)</w:t>
            </w:r>
          </w:p>
        </w:tc>
        <w:tc>
          <w:tcPr>
            <w:tcW w:w="709" w:type="dxa"/>
          </w:tcPr>
          <w:p w14:paraId="3A91CC81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1276" w:type="dxa"/>
          </w:tcPr>
          <w:p w14:paraId="065F5499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 xml:space="preserve">Comorbidities </w:t>
            </w:r>
          </w:p>
        </w:tc>
        <w:tc>
          <w:tcPr>
            <w:tcW w:w="850" w:type="dxa"/>
          </w:tcPr>
          <w:p w14:paraId="123D1BFF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Which dose</w:t>
            </w:r>
          </w:p>
        </w:tc>
        <w:tc>
          <w:tcPr>
            <w:tcW w:w="1134" w:type="dxa"/>
          </w:tcPr>
          <w:p w14:paraId="062592FD" w14:textId="4B8F13C5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Onset of symptoms</w:t>
            </w:r>
          </w:p>
        </w:tc>
        <w:tc>
          <w:tcPr>
            <w:tcW w:w="1276" w:type="dxa"/>
          </w:tcPr>
          <w:p w14:paraId="5956B285" w14:textId="594BE9DB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Signs and </w:t>
            </w:r>
            <w:r w:rsidRPr="009E1AE3">
              <w:rPr>
                <w:b/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1559" w:type="dxa"/>
          </w:tcPr>
          <w:p w14:paraId="0B48519D" w14:textId="62E6ED3F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Diagnostic Method</w:t>
            </w:r>
          </w:p>
        </w:tc>
        <w:tc>
          <w:tcPr>
            <w:tcW w:w="1134" w:type="dxa"/>
          </w:tcPr>
          <w:p w14:paraId="36E9AB42" w14:textId="502880A6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93" w:type="dxa"/>
          </w:tcPr>
          <w:p w14:paraId="4D67B1C5" w14:textId="10F2350B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1E1BABE2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References</w:t>
            </w:r>
          </w:p>
        </w:tc>
        <w:tc>
          <w:tcPr>
            <w:tcW w:w="1134" w:type="dxa"/>
          </w:tcPr>
          <w:p w14:paraId="269DC45C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Study and Country</w:t>
            </w:r>
          </w:p>
        </w:tc>
      </w:tr>
      <w:tr w:rsidR="009E1AE3" w:rsidRPr="009E1AE3" w14:paraId="70BCF07F" w14:textId="77777777" w:rsidTr="009E1AE3">
        <w:tc>
          <w:tcPr>
            <w:tcW w:w="988" w:type="dxa"/>
          </w:tcPr>
          <w:p w14:paraId="6E0AA836" w14:textId="745BD1C9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 xml:space="preserve">Cardiac </w:t>
            </w:r>
            <w:r w:rsidRPr="009E1AE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ly </w:t>
            </w:r>
            <w:r w:rsidRPr="009E1AE3">
              <w:rPr>
                <w:b/>
                <w:color w:val="000000" w:themeColor="text1"/>
                <w:sz w:val="18"/>
                <w:szCs w:val="18"/>
              </w:rPr>
              <w:t>(25)</w:t>
            </w:r>
          </w:p>
        </w:tc>
        <w:tc>
          <w:tcPr>
            <w:tcW w:w="1134" w:type="dxa"/>
            <w:shd w:val="clear" w:color="auto" w:fill="auto"/>
          </w:tcPr>
          <w:p w14:paraId="29E40406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MI </w:t>
            </w:r>
          </w:p>
        </w:tc>
        <w:tc>
          <w:tcPr>
            <w:tcW w:w="708" w:type="dxa"/>
            <w:shd w:val="clear" w:color="auto" w:fill="auto"/>
          </w:tcPr>
          <w:p w14:paraId="2B7B1CF1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2D121D52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1276" w:type="dxa"/>
            <w:shd w:val="clear" w:color="auto" w:fill="auto"/>
          </w:tcPr>
          <w:p w14:paraId="2AFBAF7A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Uncontrolled HTN</w:t>
            </w:r>
          </w:p>
        </w:tc>
        <w:tc>
          <w:tcPr>
            <w:tcW w:w="850" w:type="dxa"/>
            <w:shd w:val="clear" w:color="auto" w:fill="auto"/>
          </w:tcPr>
          <w:p w14:paraId="1487A940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7C89A47B" w14:textId="244ABCE6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 hour</w:t>
            </w:r>
          </w:p>
        </w:tc>
        <w:tc>
          <w:tcPr>
            <w:tcW w:w="1276" w:type="dxa"/>
          </w:tcPr>
          <w:p w14:paraId="49BF67D7" w14:textId="246C4305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hest discomfort</w:t>
            </w:r>
          </w:p>
        </w:tc>
        <w:tc>
          <w:tcPr>
            <w:tcW w:w="1559" w:type="dxa"/>
          </w:tcPr>
          <w:p w14:paraId="6853CAAA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CG</w:t>
            </w:r>
          </w:p>
          <w:p w14:paraId="7192D045" w14:textId="654C117B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cho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cardiogram</w:t>
            </w:r>
          </w:p>
          <w:p w14:paraId="06F5B8B4" w14:textId="16263C05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roponin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</w:tc>
        <w:tc>
          <w:tcPr>
            <w:tcW w:w="1134" w:type="dxa"/>
          </w:tcPr>
          <w:p w14:paraId="052DD264" w14:textId="2629583B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eparin</w:t>
            </w:r>
          </w:p>
        </w:tc>
        <w:tc>
          <w:tcPr>
            <w:tcW w:w="993" w:type="dxa"/>
            <w:shd w:val="clear" w:color="auto" w:fill="auto"/>
          </w:tcPr>
          <w:p w14:paraId="3374AC21" w14:textId="3D5BC8A9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Recovered </w:t>
            </w:r>
          </w:p>
        </w:tc>
        <w:tc>
          <w:tcPr>
            <w:tcW w:w="992" w:type="dxa"/>
            <w:shd w:val="clear" w:color="auto" w:fill="auto"/>
          </w:tcPr>
          <w:p w14:paraId="1DFC4A74" w14:textId="289F3C8B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Boivin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8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72C0FD29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report, USA</w:t>
            </w:r>
          </w:p>
        </w:tc>
      </w:tr>
      <w:tr w:rsidR="009E1AE3" w:rsidRPr="009E1AE3" w14:paraId="30F0A15F" w14:textId="77777777" w:rsidTr="009E1AE3">
        <w:tc>
          <w:tcPr>
            <w:tcW w:w="988" w:type="dxa"/>
          </w:tcPr>
          <w:p w14:paraId="1B6339D7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8AEB0C4" w14:textId="40F77AEF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Acute </w:t>
            </w:r>
            <w:r w:rsidRPr="009E1AE3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708" w:type="dxa"/>
            <w:shd w:val="clear" w:color="auto" w:fill="auto"/>
          </w:tcPr>
          <w:p w14:paraId="70C029DD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712FB40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4E3D7262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2659F2EB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2nd </w:t>
            </w:r>
          </w:p>
        </w:tc>
        <w:tc>
          <w:tcPr>
            <w:tcW w:w="1134" w:type="dxa"/>
          </w:tcPr>
          <w:p w14:paraId="60FF9CA0" w14:textId="7AC559CB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38E2332D" w14:textId="50411632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Severe chest pain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9E1AE3">
              <w:rPr>
                <w:color w:val="000000" w:themeColor="text1"/>
                <w:sz w:val="18"/>
                <w:szCs w:val="18"/>
              </w:rPr>
              <w:t>SOB</w:t>
            </w:r>
          </w:p>
        </w:tc>
        <w:tc>
          <w:tcPr>
            <w:tcW w:w="1559" w:type="dxa"/>
          </w:tcPr>
          <w:p w14:paraId="784C758F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CG</w:t>
            </w:r>
          </w:p>
          <w:p w14:paraId="2846D7C7" w14:textId="2DF152E8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roponin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060731C1" w14:textId="40D0A544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MRI</w:t>
            </w:r>
          </w:p>
        </w:tc>
        <w:tc>
          <w:tcPr>
            <w:tcW w:w="1134" w:type="dxa"/>
          </w:tcPr>
          <w:p w14:paraId="228E8D24" w14:textId="6BFD6BCE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lchicine NSAIDs</w:t>
            </w:r>
          </w:p>
        </w:tc>
        <w:tc>
          <w:tcPr>
            <w:tcW w:w="993" w:type="dxa"/>
            <w:shd w:val="clear" w:color="auto" w:fill="auto"/>
          </w:tcPr>
          <w:p w14:paraId="63C8E8A0" w14:textId="49ECF562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2D91385D" w14:textId="14751055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Kim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7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372C1363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9E1AE3" w:rsidRPr="009E1AE3" w14:paraId="794CF2BA" w14:textId="77777777" w:rsidTr="009E1AE3">
        <w:tc>
          <w:tcPr>
            <w:tcW w:w="988" w:type="dxa"/>
          </w:tcPr>
          <w:p w14:paraId="1A6B7C47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88B5D34" w14:textId="54F795BE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Acute </w:t>
            </w:r>
            <w:r w:rsidRPr="009E1AE3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708" w:type="dxa"/>
            <w:shd w:val="clear" w:color="auto" w:fill="auto"/>
          </w:tcPr>
          <w:p w14:paraId="05834A38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18C2EDE9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276" w:type="dxa"/>
            <w:shd w:val="clear" w:color="auto" w:fill="auto"/>
          </w:tcPr>
          <w:p w14:paraId="092DB387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TN</w:t>
            </w:r>
          </w:p>
          <w:p w14:paraId="394CF824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ypercholesterolemia</w:t>
            </w:r>
          </w:p>
        </w:tc>
        <w:tc>
          <w:tcPr>
            <w:tcW w:w="850" w:type="dxa"/>
            <w:shd w:val="clear" w:color="auto" w:fill="auto"/>
          </w:tcPr>
          <w:p w14:paraId="58D85C76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2nd </w:t>
            </w:r>
          </w:p>
        </w:tc>
        <w:tc>
          <w:tcPr>
            <w:tcW w:w="1134" w:type="dxa"/>
          </w:tcPr>
          <w:p w14:paraId="3487F876" w14:textId="1E2E0002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</w:tcPr>
          <w:p w14:paraId="0DB320C1" w14:textId="6BD18DB8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Severe chest pain, SOB, diaphoresis</w:t>
            </w:r>
          </w:p>
        </w:tc>
        <w:tc>
          <w:tcPr>
            <w:tcW w:w="1559" w:type="dxa"/>
          </w:tcPr>
          <w:p w14:paraId="6136C2C1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CG</w:t>
            </w:r>
          </w:p>
          <w:p w14:paraId="0CDA4A25" w14:textId="43052D0D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roponin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3E41CA76" w14:textId="2D5B33BA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MRI</w:t>
            </w:r>
          </w:p>
        </w:tc>
        <w:tc>
          <w:tcPr>
            <w:tcW w:w="1134" w:type="dxa"/>
          </w:tcPr>
          <w:p w14:paraId="352A90A9" w14:textId="1EDC2896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3" w:type="dxa"/>
            <w:shd w:val="clear" w:color="auto" w:fill="auto"/>
          </w:tcPr>
          <w:p w14:paraId="7F5FFD78" w14:textId="51C95E11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208BE64C" w14:textId="44D43D6A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Kim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7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320EB545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9E1AE3" w:rsidRPr="009E1AE3" w14:paraId="682373DB" w14:textId="77777777" w:rsidTr="009E1AE3">
        <w:tc>
          <w:tcPr>
            <w:tcW w:w="988" w:type="dxa"/>
          </w:tcPr>
          <w:p w14:paraId="1808C189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2F550E8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Acute myocarditis-like illness</w:t>
            </w:r>
          </w:p>
        </w:tc>
        <w:tc>
          <w:tcPr>
            <w:tcW w:w="708" w:type="dxa"/>
            <w:shd w:val="clear" w:color="auto" w:fill="auto"/>
          </w:tcPr>
          <w:p w14:paraId="382D873C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45A9D00E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276" w:type="dxa"/>
            <w:shd w:val="clear" w:color="auto" w:fill="auto"/>
          </w:tcPr>
          <w:p w14:paraId="1E9F78F6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66F040F8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23271582" w14:textId="61B5448B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4 days</w:t>
            </w:r>
          </w:p>
        </w:tc>
        <w:tc>
          <w:tcPr>
            <w:tcW w:w="1276" w:type="dxa"/>
          </w:tcPr>
          <w:p w14:paraId="07CCCDC6" w14:textId="51E48986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Fever, chills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SOB</w:t>
            </w:r>
            <w:r w:rsidRPr="009E1AE3">
              <w:rPr>
                <w:color w:val="000000" w:themeColor="text1"/>
                <w:sz w:val="18"/>
                <w:szCs w:val="18"/>
              </w:rPr>
              <w:t>, chest heaviness/pain symptoms</w:t>
            </w:r>
          </w:p>
        </w:tc>
        <w:tc>
          <w:tcPr>
            <w:tcW w:w="1559" w:type="dxa"/>
          </w:tcPr>
          <w:p w14:paraId="6B996E1E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roponin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430291EF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ECG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E</w:t>
            </w:r>
            <w:r w:rsidRPr="009E1AE3">
              <w:rPr>
                <w:color w:val="000000" w:themeColor="text1"/>
                <w:sz w:val="18"/>
                <w:szCs w:val="18"/>
              </w:rPr>
              <w:t>chocardiogram</w:t>
            </w:r>
          </w:p>
          <w:p w14:paraId="32ED6235" w14:textId="62F22199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CXR </w:t>
            </w:r>
          </w:p>
          <w:p w14:paraId="06B3A0B8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9E1AE3">
              <w:rPr>
                <w:color w:val="000000" w:themeColor="text1"/>
                <w:sz w:val="18"/>
                <w:szCs w:val="18"/>
              </w:rPr>
              <w:t>MRI</w:t>
            </w:r>
          </w:p>
          <w:p w14:paraId="2852A6C1" w14:textId="20981D95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ronary angiography</w:t>
            </w:r>
          </w:p>
        </w:tc>
        <w:tc>
          <w:tcPr>
            <w:tcW w:w="1134" w:type="dxa"/>
          </w:tcPr>
          <w:p w14:paraId="3DA5153C" w14:textId="6B24F6D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V steroids</w:t>
            </w:r>
          </w:p>
        </w:tc>
        <w:tc>
          <w:tcPr>
            <w:tcW w:w="993" w:type="dxa"/>
            <w:shd w:val="clear" w:color="auto" w:fill="auto"/>
          </w:tcPr>
          <w:p w14:paraId="29F94E80" w14:textId="3CFC7F1B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5C454742" w14:textId="2A003996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osner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0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68CBA91C" w14:textId="0C593BC5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9E1AE3" w:rsidRPr="009E1AE3" w14:paraId="608FA6EA" w14:textId="77777777" w:rsidTr="009E1AE3">
        <w:tc>
          <w:tcPr>
            <w:tcW w:w="988" w:type="dxa"/>
          </w:tcPr>
          <w:p w14:paraId="33208CD9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2C83714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Myocarditis </w:t>
            </w:r>
          </w:p>
        </w:tc>
        <w:tc>
          <w:tcPr>
            <w:tcW w:w="708" w:type="dxa"/>
            <w:shd w:val="clear" w:color="auto" w:fill="auto"/>
          </w:tcPr>
          <w:p w14:paraId="55F5B05D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4D7BBF2C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276" w:type="dxa"/>
            <w:shd w:val="clear" w:color="auto" w:fill="auto"/>
          </w:tcPr>
          <w:p w14:paraId="1F61CE3B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TN</w:t>
            </w:r>
          </w:p>
          <w:p w14:paraId="06317FB5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ypercholesterolemia</w:t>
            </w:r>
          </w:p>
          <w:p w14:paraId="33FD072A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OSA</w:t>
            </w:r>
          </w:p>
          <w:p w14:paraId="0D08A9E2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ossible hepatic steatosis (minor elevations in LFTs)</w:t>
            </w:r>
          </w:p>
        </w:tc>
        <w:tc>
          <w:tcPr>
            <w:tcW w:w="850" w:type="dxa"/>
            <w:shd w:val="clear" w:color="auto" w:fill="auto"/>
          </w:tcPr>
          <w:p w14:paraId="2069EB7D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2nd </w:t>
            </w:r>
          </w:p>
        </w:tc>
        <w:tc>
          <w:tcPr>
            <w:tcW w:w="1134" w:type="dxa"/>
          </w:tcPr>
          <w:p w14:paraId="61605E90" w14:textId="60749F2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4F4EE133" w14:textId="2266C2FF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Substernal chest pain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h</w:t>
            </w:r>
            <w:r w:rsidRPr="009E1AE3">
              <w:rPr>
                <w:color w:val="000000" w:themeColor="text1"/>
                <w:sz w:val="18"/>
                <w:szCs w:val="18"/>
              </w:rPr>
              <w:t>igh fevers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s</w:t>
            </w:r>
            <w:r w:rsidRPr="009E1AE3">
              <w:rPr>
                <w:color w:val="000000" w:themeColor="text1"/>
                <w:sz w:val="18"/>
                <w:szCs w:val="18"/>
              </w:rPr>
              <w:t>haking chills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m</w:t>
            </w:r>
            <w:r w:rsidRPr="009E1AE3">
              <w:rPr>
                <w:color w:val="000000" w:themeColor="text1"/>
                <w:sz w:val="18"/>
                <w:szCs w:val="18"/>
              </w:rPr>
              <w:t>yalgias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h</w:t>
            </w:r>
            <w:r w:rsidRPr="009E1AE3">
              <w:rPr>
                <w:color w:val="000000" w:themeColor="text1"/>
                <w:sz w:val="18"/>
                <w:szCs w:val="18"/>
              </w:rPr>
              <w:t>eadache</w:t>
            </w:r>
          </w:p>
          <w:p w14:paraId="07203DB8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0224F73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CG</w:t>
            </w:r>
          </w:p>
          <w:p w14:paraId="5F4EB429" w14:textId="1BB0ECC1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cho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cardiogram</w:t>
            </w:r>
          </w:p>
          <w:p w14:paraId="69626A60" w14:textId="4F41BEED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roponin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7F97CAC6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ronary angiography</w:t>
            </w:r>
          </w:p>
          <w:p w14:paraId="30F4ED02" w14:textId="0A9DB1F9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MRI w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ith </w:t>
            </w:r>
            <w:r w:rsidRPr="009E1AE3">
              <w:rPr>
                <w:color w:val="000000" w:themeColor="text1"/>
                <w:sz w:val="18"/>
                <w:szCs w:val="18"/>
              </w:rPr>
              <w:t>contrast</w:t>
            </w:r>
          </w:p>
        </w:tc>
        <w:tc>
          <w:tcPr>
            <w:tcW w:w="1134" w:type="dxa"/>
          </w:tcPr>
          <w:p w14:paraId="4397FE07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shd w:val="clear" w:color="auto" w:fill="FFFFFF"/>
              </w:rPr>
              <w:t>Low dose</w:t>
            </w:r>
          </w:p>
          <w:p w14:paraId="38F93DC4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shd w:val="clear" w:color="auto" w:fill="FFFFFF"/>
              </w:rPr>
              <w:t>lisinopril</w:t>
            </w:r>
          </w:p>
          <w:p w14:paraId="23DA62D8" w14:textId="3B055E95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shd w:val="clear" w:color="auto" w:fill="FFFFFF"/>
              </w:rPr>
              <w:t>Carvedilol </w:t>
            </w:r>
          </w:p>
        </w:tc>
        <w:tc>
          <w:tcPr>
            <w:tcW w:w="993" w:type="dxa"/>
            <w:shd w:val="clear" w:color="auto" w:fill="auto"/>
          </w:tcPr>
          <w:p w14:paraId="1A7BF095" w14:textId="012C8441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1FC93343" w14:textId="41B2CFC6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E1AE3">
              <w:rPr>
                <w:color w:val="000000" w:themeColor="text1"/>
                <w:sz w:val="18"/>
                <w:szCs w:val="18"/>
              </w:rPr>
              <w:t>Muthukumaret</w:t>
            </w:r>
            <w:proofErr w:type="spellEnd"/>
            <w:r w:rsidRPr="009E1AE3">
              <w:rPr>
                <w:color w:val="000000" w:themeColor="text1"/>
                <w:sz w:val="18"/>
                <w:szCs w:val="18"/>
              </w:rPr>
              <w:t xml:space="preserve">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9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4C04E7C" w14:textId="5867BDEA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Case report, USA </w:t>
            </w:r>
          </w:p>
        </w:tc>
      </w:tr>
      <w:tr w:rsidR="009E1AE3" w:rsidRPr="009E1AE3" w14:paraId="55E331FA" w14:textId="77777777" w:rsidTr="009E1AE3">
        <w:tc>
          <w:tcPr>
            <w:tcW w:w="988" w:type="dxa"/>
          </w:tcPr>
          <w:p w14:paraId="02033DDF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16945D7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Myocarditis </w:t>
            </w:r>
          </w:p>
        </w:tc>
        <w:tc>
          <w:tcPr>
            <w:tcW w:w="708" w:type="dxa"/>
            <w:shd w:val="clear" w:color="auto" w:fill="auto"/>
          </w:tcPr>
          <w:p w14:paraId="4EA91AEE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6 (M)</w:t>
            </w:r>
          </w:p>
        </w:tc>
        <w:tc>
          <w:tcPr>
            <w:tcW w:w="709" w:type="dxa"/>
            <w:shd w:val="clear" w:color="auto" w:fill="auto"/>
          </w:tcPr>
          <w:p w14:paraId="2FFFDCE1" w14:textId="60A3AC29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20-51 </w:t>
            </w:r>
          </w:p>
        </w:tc>
        <w:tc>
          <w:tcPr>
            <w:tcW w:w="1276" w:type="dxa"/>
            <w:shd w:val="clear" w:color="auto" w:fill="auto"/>
          </w:tcPr>
          <w:p w14:paraId="05C97111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1C035E0A" w14:textId="0E42131A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(2)</w:t>
            </w:r>
          </w:p>
          <w:p w14:paraId="483B5656" w14:textId="28E44689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2nd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(14)</w:t>
            </w:r>
          </w:p>
        </w:tc>
        <w:tc>
          <w:tcPr>
            <w:tcW w:w="1134" w:type="dxa"/>
            <w:shd w:val="clear" w:color="auto" w:fill="auto"/>
          </w:tcPr>
          <w:p w14:paraId="505FBDAC" w14:textId="45ECCDA1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2-96 hours</w:t>
            </w:r>
          </w:p>
        </w:tc>
        <w:tc>
          <w:tcPr>
            <w:tcW w:w="1276" w:type="dxa"/>
          </w:tcPr>
          <w:p w14:paraId="20F2FA50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Acute onset</w:t>
            </w:r>
          </w:p>
          <w:p w14:paraId="5C2F662F" w14:textId="24798B3B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hest pain </w:t>
            </w:r>
          </w:p>
        </w:tc>
        <w:tc>
          <w:tcPr>
            <w:tcW w:w="1559" w:type="dxa"/>
            <w:shd w:val="clear" w:color="auto" w:fill="auto"/>
          </w:tcPr>
          <w:p w14:paraId="3D79E88B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ECG</w:t>
            </w:r>
          </w:p>
          <w:p w14:paraId="76BDC766" w14:textId="08DAEFD2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Echocardiogram Troponin level*</w:t>
            </w:r>
          </w:p>
        </w:tc>
        <w:tc>
          <w:tcPr>
            <w:tcW w:w="1134" w:type="dxa"/>
          </w:tcPr>
          <w:p w14:paraId="0B8FDB53" w14:textId="77777777" w:rsidR="005C3127" w:rsidRPr="009E1AE3" w:rsidRDefault="005C3127" w:rsidP="005C3127">
            <w:pPr>
              <w:pStyle w:val="NormalWeb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Supportive Care</w:t>
            </w:r>
          </w:p>
          <w:p w14:paraId="2BD889B7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276BFDA1" w14:textId="0C0EB8E9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 or recovering</w:t>
            </w:r>
          </w:p>
        </w:tc>
        <w:tc>
          <w:tcPr>
            <w:tcW w:w="992" w:type="dxa"/>
            <w:shd w:val="clear" w:color="auto" w:fill="auto"/>
          </w:tcPr>
          <w:p w14:paraId="74EDE1E7" w14:textId="2B58FA8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Montgomery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650041A5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Case series, USA </w:t>
            </w:r>
          </w:p>
        </w:tc>
      </w:tr>
      <w:tr w:rsidR="009E1AE3" w:rsidRPr="009E1AE3" w14:paraId="2015B4F8" w14:textId="77777777" w:rsidTr="009E1AE3">
        <w:tc>
          <w:tcPr>
            <w:tcW w:w="988" w:type="dxa"/>
          </w:tcPr>
          <w:p w14:paraId="08013843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1D82028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Myocarditis </w:t>
            </w:r>
          </w:p>
        </w:tc>
        <w:tc>
          <w:tcPr>
            <w:tcW w:w="708" w:type="dxa"/>
            <w:shd w:val="clear" w:color="auto" w:fill="auto"/>
          </w:tcPr>
          <w:p w14:paraId="4B5672C0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4E7D0FE2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14:paraId="2ED72CAA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0FD94E40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03CEC1B6" w14:textId="0EACA88C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</w:tcPr>
          <w:p w14:paraId="5B86F622" w14:textId="78784748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Subjective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f</w:t>
            </w:r>
            <w:r w:rsidRPr="009E1AE3">
              <w:rPr>
                <w:color w:val="000000" w:themeColor="text1"/>
                <w:sz w:val="18"/>
                <w:szCs w:val="18"/>
              </w:rPr>
              <w:t>ever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c</w:t>
            </w:r>
            <w:r w:rsidRPr="009E1AE3">
              <w:rPr>
                <w:color w:val="000000" w:themeColor="text1"/>
                <w:sz w:val="18"/>
                <w:szCs w:val="18"/>
              </w:rPr>
              <w:t>hills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5F7344EB" w14:textId="55F713F0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ubsternal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9E1AE3">
              <w:rPr>
                <w:color w:val="000000" w:themeColor="text1"/>
                <w:sz w:val="18"/>
                <w:szCs w:val="18"/>
              </w:rPr>
              <w:t>hest pain</w:t>
            </w:r>
          </w:p>
        </w:tc>
        <w:tc>
          <w:tcPr>
            <w:tcW w:w="1559" w:type="dxa"/>
          </w:tcPr>
          <w:p w14:paraId="26030F00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CG</w:t>
            </w:r>
          </w:p>
          <w:p w14:paraId="5E63317D" w14:textId="14D32564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roponin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1E6E74FC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MRI</w:t>
            </w:r>
          </w:p>
          <w:p w14:paraId="0E8AA298" w14:textId="2E818978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cho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cardiogram</w:t>
            </w:r>
          </w:p>
          <w:p w14:paraId="76F17BCA" w14:textId="631964E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Coronary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9E1AE3">
              <w:rPr>
                <w:color w:val="000000" w:themeColor="text1"/>
                <w:sz w:val="18"/>
                <w:szCs w:val="18"/>
              </w:rPr>
              <w:t>ngiography</w:t>
            </w:r>
          </w:p>
        </w:tc>
        <w:tc>
          <w:tcPr>
            <w:tcW w:w="1134" w:type="dxa"/>
          </w:tcPr>
          <w:p w14:paraId="730C589F" w14:textId="5E5D798A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shd w:val="clear" w:color="auto" w:fill="FFFFFF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1E9BB496" w14:textId="2D28031E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566B8EF8" w14:textId="4355D3A3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Mansour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50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7758ADF0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Case series, USA </w:t>
            </w:r>
          </w:p>
        </w:tc>
      </w:tr>
      <w:tr w:rsidR="009E1AE3" w:rsidRPr="009E1AE3" w14:paraId="0A373C15" w14:textId="77777777" w:rsidTr="009E1AE3">
        <w:tc>
          <w:tcPr>
            <w:tcW w:w="988" w:type="dxa"/>
          </w:tcPr>
          <w:p w14:paraId="7BCC4D68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7C27B46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708" w:type="dxa"/>
            <w:shd w:val="clear" w:color="auto" w:fill="auto"/>
          </w:tcPr>
          <w:p w14:paraId="2B002D3C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40D4137D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14:paraId="22FC8132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4BF52C63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095A6C6B" w14:textId="479AC981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-2 days</w:t>
            </w:r>
          </w:p>
        </w:tc>
        <w:tc>
          <w:tcPr>
            <w:tcW w:w="1276" w:type="dxa"/>
          </w:tcPr>
          <w:p w14:paraId="67E49656" w14:textId="1772E82C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ightheadedness during usual exercise routine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c</w:t>
            </w:r>
            <w:r w:rsidRPr="009E1AE3">
              <w:rPr>
                <w:color w:val="000000" w:themeColor="text1"/>
                <w:sz w:val="18"/>
                <w:szCs w:val="18"/>
              </w:rPr>
              <w:t>hest pain radiating to left jaw</w:t>
            </w:r>
          </w:p>
        </w:tc>
        <w:tc>
          <w:tcPr>
            <w:tcW w:w="1559" w:type="dxa"/>
          </w:tcPr>
          <w:p w14:paraId="129E91C5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CG</w:t>
            </w:r>
          </w:p>
          <w:p w14:paraId="684AE06C" w14:textId="6ACEE07D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roponin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1B906F5F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MRI</w:t>
            </w:r>
          </w:p>
          <w:p w14:paraId="0F0D44B7" w14:textId="5E55E02B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Pulmonary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9E1AE3">
              <w:rPr>
                <w:color w:val="000000" w:themeColor="text1"/>
                <w:sz w:val="18"/>
                <w:szCs w:val="18"/>
              </w:rPr>
              <w:t>ngiogram</w:t>
            </w:r>
          </w:p>
          <w:p w14:paraId="55DE17AF" w14:textId="1BA2D2ED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cho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cardiogram</w:t>
            </w:r>
          </w:p>
        </w:tc>
        <w:tc>
          <w:tcPr>
            <w:tcW w:w="1134" w:type="dxa"/>
          </w:tcPr>
          <w:p w14:paraId="043F360A" w14:textId="45C97201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shd w:val="clear" w:color="auto" w:fill="FFFFFF"/>
              </w:rPr>
              <w:t>Metoprolol</w:t>
            </w:r>
          </w:p>
        </w:tc>
        <w:tc>
          <w:tcPr>
            <w:tcW w:w="993" w:type="dxa"/>
            <w:shd w:val="clear" w:color="auto" w:fill="auto"/>
          </w:tcPr>
          <w:p w14:paraId="17B4A7E9" w14:textId="3BB0AF3B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089A563D" w14:textId="677DFF38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Mansour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50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23EB054E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Case series, USA </w:t>
            </w:r>
          </w:p>
        </w:tc>
      </w:tr>
      <w:tr w:rsidR="009E1AE3" w:rsidRPr="009E1AE3" w14:paraId="42736704" w14:textId="77777777" w:rsidTr="009E1AE3">
        <w:tc>
          <w:tcPr>
            <w:tcW w:w="988" w:type="dxa"/>
          </w:tcPr>
          <w:p w14:paraId="0408B4B2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D08B394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708" w:type="dxa"/>
            <w:shd w:val="clear" w:color="auto" w:fill="auto"/>
          </w:tcPr>
          <w:p w14:paraId="31DE2755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3297B74E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14:paraId="015FF37F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590CFF8A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67D3CCFE" w14:textId="4F5E2D9D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</w:tcPr>
          <w:p w14:paraId="05675E07" w14:textId="5082829F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Fevers, myalgias, acute substernal chest pain</w:t>
            </w:r>
          </w:p>
        </w:tc>
        <w:tc>
          <w:tcPr>
            <w:tcW w:w="1559" w:type="dxa"/>
          </w:tcPr>
          <w:p w14:paraId="4585F005" w14:textId="7870FC64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CG</w:t>
            </w:r>
          </w:p>
          <w:p w14:paraId="0F1C18B4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T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roponin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level </w:t>
            </w:r>
          </w:p>
          <w:p w14:paraId="3E55CDDA" w14:textId="6FAB0643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RP</w:t>
            </w:r>
          </w:p>
          <w:p w14:paraId="7CC6FC75" w14:textId="60001DA5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Transthoracic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e</w:t>
            </w:r>
            <w:r w:rsidRPr="009E1AE3">
              <w:rPr>
                <w:color w:val="000000" w:themeColor="text1"/>
                <w:sz w:val="18"/>
                <w:szCs w:val="18"/>
              </w:rPr>
              <w:t>chocardiogram</w:t>
            </w:r>
          </w:p>
          <w:p w14:paraId="78D013A7" w14:textId="1AE5B630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9E1AE3">
              <w:rPr>
                <w:color w:val="000000" w:themeColor="text1"/>
                <w:sz w:val="18"/>
                <w:szCs w:val="18"/>
              </w:rPr>
              <w:t>MRI Coronary CT angiograph</w:t>
            </w:r>
          </w:p>
          <w:p w14:paraId="53362AC1" w14:textId="618EF74F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ESR</w:t>
            </w:r>
          </w:p>
        </w:tc>
        <w:tc>
          <w:tcPr>
            <w:tcW w:w="1134" w:type="dxa"/>
          </w:tcPr>
          <w:p w14:paraId="56E03E9C" w14:textId="55C4B39D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M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etoprolol succinate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olchicine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r w:rsidRPr="009E1AE3">
              <w:rPr>
                <w:color w:val="000000" w:themeColor="text1"/>
                <w:sz w:val="18"/>
                <w:szCs w:val="18"/>
              </w:rPr>
              <w:t>buprofen</w:t>
            </w:r>
          </w:p>
        </w:tc>
        <w:tc>
          <w:tcPr>
            <w:tcW w:w="993" w:type="dxa"/>
            <w:shd w:val="clear" w:color="auto" w:fill="auto"/>
          </w:tcPr>
          <w:p w14:paraId="62B43802" w14:textId="0808DBAD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36D59917" w14:textId="7E4BE1A0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E1AE3">
              <w:rPr>
                <w:color w:val="000000" w:themeColor="text1"/>
                <w:sz w:val="18"/>
                <w:szCs w:val="18"/>
              </w:rPr>
              <w:t>Vidula</w:t>
            </w:r>
            <w:proofErr w:type="spellEnd"/>
            <w:r w:rsidRPr="009E1AE3">
              <w:rPr>
                <w:color w:val="000000" w:themeColor="text1"/>
                <w:sz w:val="18"/>
                <w:szCs w:val="18"/>
              </w:rPr>
              <w:t xml:space="preserve">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7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3B5EE491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9E1AE3" w:rsidRPr="009E1AE3" w14:paraId="11D00F77" w14:textId="77777777" w:rsidTr="009E1AE3">
        <w:tc>
          <w:tcPr>
            <w:tcW w:w="988" w:type="dxa"/>
          </w:tcPr>
          <w:p w14:paraId="6043E436" w14:textId="77777777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796CAB4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708" w:type="dxa"/>
            <w:shd w:val="clear" w:color="auto" w:fill="auto"/>
          </w:tcPr>
          <w:p w14:paraId="5EEB221F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7D88EB15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08AF6D15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4CF87A32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2nd </w:t>
            </w:r>
          </w:p>
        </w:tc>
        <w:tc>
          <w:tcPr>
            <w:tcW w:w="1134" w:type="dxa"/>
          </w:tcPr>
          <w:p w14:paraId="23588B05" w14:textId="7917726E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-4 days</w:t>
            </w:r>
          </w:p>
        </w:tc>
        <w:tc>
          <w:tcPr>
            <w:tcW w:w="1276" w:type="dxa"/>
          </w:tcPr>
          <w:p w14:paraId="2AC1D7FD" w14:textId="16672805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Subjective fever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c</w:t>
            </w:r>
            <w:r w:rsidRPr="009E1AE3">
              <w:rPr>
                <w:color w:val="000000" w:themeColor="text1"/>
                <w:sz w:val="18"/>
                <w:szCs w:val="18"/>
              </w:rPr>
              <w:t>hills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b</w:t>
            </w:r>
            <w:r w:rsidRPr="009E1AE3">
              <w:rPr>
                <w:color w:val="000000" w:themeColor="text1"/>
                <w:sz w:val="18"/>
                <w:szCs w:val="18"/>
              </w:rPr>
              <w:t>ody ache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s</w:t>
            </w:r>
            <w:r w:rsidRPr="009E1AE3">
              <w:rPr>
                <w:color w:val="000000" w:themeColor="text1"/>
                <w:sz w:val="18"/>
                <w:szCs w:val="18"/>
              </w:rPr>
              <w:t>ubsternal chest pain</w:t>
            </w:r>
          </w:p>
        </w:tc>
        <w:tc>
          <w:tcPr>
            <w:tcW w:w="1559" w:type="dxa"/>
          </w:tcPr>
          <w:p w14:paraId="4CF208B0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roponin level</w:t>
            </w:r>
          </w:p>
          <w:p w14:paraId="547B54F1" w14:textId="7C442C7D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MRI</w:t>
            </w:r>
          </w:p>
        </w:tc>
        <w:tc>
          <w:tcPr>
            <w:tcW w:w="1134" w:type="dxa"/>
          </w:tcPr>
          <w:p w14:paraId="5E6BAE78" w14:textId="06A171C4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B</w:t>
            </w:r>
            <w:r w:rsidRPr="009E1AE3">
              <w:rPr>
                <w:color w:val="000000" w:themeColor="text1"/>
                <w:sz w:val="18"/>
                <w:szCs w:val="18"/>
              </w:rPr>
              <w:t>eta blocker</w:t>
            </w:r>
          </w:p>
          <w:p w14:paraId="5CD35DBC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7374B983" w14:textId="73CEBA70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Discharged</w:t>
            </w:r>
          </w:p>
        </w:tc>
        <w:tc>
          <w:tcPr>
            <w:tcW w:w="992" w:type="dxa"/>
            <w:shd w:val="clear" w:color="auto" w:fill="auto"/>
          </w:tcPr>
          <w:p w14:paraId="5FFDBF43" w14:textId="747D9613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Albert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5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249F641A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report, USA</w:t>
            </w:r>
          </w:p>
        </w:tc>
      </w:tr>
      <w:tr w:rsidR="009E1AE3" w:rsidRPr="009E1AE3" w14:paraId="67DDDB43" w14:textId="77777777" w:rsidTr="009E1AE3">
        <w:tc>
          <w:tcPr>
            <w:tcW w:w="988" w:type="dxa"/>
          </w:tcPr>
          <w:p w14:paraId="68CBFD1D" w14:textId="43BE36F1" w:rsidR="005C3127" w:rsidRPr="009E1AE3" w:rsidRDefault="005C3127" w:rsidP="005C3127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Thrombocytopenia</w:t>
            </w:r>
            <w:r w:rsidRPr="009E1AE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with no to minor bleeding</w:t>
            </w:r>
          </w:p>
          <w:p w14:paraId="74BA1DD8" w14:textId="7F2026BF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>(</w:t>
            </w:r>
            <w:r w:rsidRPr="009E1AE3">
              <w:rPr>
                <w:b/>
                <w:color w:val="000000" w:themeColor="text1"/>
                <w:sz w:val="18"/>
                <w:szCs w:val="18"/>
                <w:lang w:val="en-US"/>
              </w:rPr>
              <w:t>16</w:t>
            </w:r>
            <w:r w:rsidRPr="009E1AE3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317DF48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Severe refractory ITP</w:t>
            </w:r>
          </w:p>
        </w:tc>
        <w:tc>
          <w:tcPr>
            <w:tcW w:w="708" w:type="dxa"/>
            <w:shd w:val="clear" w:color="auto" w:fill="auto"/>
          </w:tcPr>
          <w:p w14:paraId="65DD91B7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002BFB0B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276" w:type="dxa"/>
            <w:shd w:val="clear" w:color="auto" w:fill="auto"/>
          </w:tcPr>
          <w:p w14:paraId="069C5726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TN</w:t>
            </w:r>
          </w:p>
          <w:p w14:paraId="38E38087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Gout</w:t>
            </w:r>
          </w:p>
          <w:p w14:paraId="324A7524" w14:textId="0AC68740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LD</w:t>
            </w:r>
          </w:p>
          <w:p w14:paraId="6D7CBCFE" w14:textId="483B4DEC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ICM</w:t>
            </w:r>
          </w:p>
        </w:tc>
        <w:tc>
          <w:tcPr>
            <w:tcW w:w="850" w:type="dxa"/>
            <w:shd w:val="clear" w:color="auto" w:fill="auto"/>
          </w:tcPr>
          <w:p w14:paraId="656B5F79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425EF6D9" w14:textId="11873D9A" w:rsidR="005C3127" w:rsidRPr="009E1AE3" w:rsidRDefault="005C3127" w:rsidP="005C31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</w:tcPr>
          <w:p w14:paraId="1B14CD76" w14:textId="21C3C4BE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Acute epistaxis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d</w:t>
            </w:r>
            <w:r w:rsidRPr="009E1AE3">
              <w:rPr>
                <w:color w:val="000000" w:themeColor="text1"/>
                <w:sz w:val="18"/>
                <w:szCs w:val="18"/>
              </w:rPr>
              <w:t>iffuse cutaneous purpura</w:t>
            </w:r>
          </w:p>
        </w:tc>
        <w:tc>
          <w:tcPr>
            <w:tcW w:w="1559" w:type="dxa"/>
          </w:tcPr>
          <w:p w14:paraId="0FD4398F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  <w:p w14:paraId="50488767" w14:textId="2B2FF8FC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eripheral blood smear</w:t>
            </w:r>
          </w:p>
        </w:tc>
        <w:tc>
          <w:tcPr>
            <w:tcW w:w="1134" w:type="dxa"/>
          </w:tcPr>
          <w:p w14:paraId="6A6FAD11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Dexamethasone</w:t>
            </w:r>
          </w:p>
          <w:p w14:paraId="594F56FE" w14:textId="6E5F78A0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VIG</w:t>
            </w:r>
          </w:p>
          <w:p w14:paraId="53C924BD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</w:t>
            </w:r>
          </w:p>
          <w:p w14:paraId="66935806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ransfusions</w:t>
            </w:r>
          </w:p>
          <w:p w14:paraId="3DA4D790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ituximab</w:t>
            </w:r>
          </w:p>
          <w:p w14:paraId="77EE930A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PO-RA Eltrombopag</w:t>
            </w:r>
          </w:p>
          <w:p w14:paraId="168BDDC6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sma exchange</w:t>
            </w:r>
          </w:p>
          <w:p w14:paraId="0EC7A137" w14:textId="77777777" w:rsidR="005C3127" w:rsidRPr="009E1AE3" w:rsidRDefault="005C3127" w:rsidP="005C31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Methylprednisolone</w:t>
            </w:r>
          </w:p>
          <w:p w14:paraId="6473D59A" w14:textId="1D07022B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R</w:t>
            </w:r>
            <w:r w:rsidRPr="009E1AE3">
              <w:rPr>
                <w:color w:val="000000" w:themeColor="text1"/>
                <w:sz w:val="18"/>
                <w:szCs w:val="18"/>
              </w:rPr>
              <w:t>omiplostim</w:t>
            </w:r>
          </w:p>
        </w:tc>
        <w:tc>
          <w:tcPr>
            <w:tcW w:w="993" w:type="dxa"/>
            <w:shd w:val="clear" w:color="auto" w:fill="auto"/>
          </w:tcPr>
          <w:p w14:paraId="633A80E4" w14:textId="33BFE9A9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566FA629" w14:textId="486EF921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elms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52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14464BFD" w14:textId="77777777" w:rsidR="005C3127" w:rsidRPr="009E1AE3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report, USA</w:t>
            </w:r>
          </w:p>
        </w:tc>
      </w:tr>
      <w:tr w:rsidR="009E1AE3" w:rsidRPr="009E1AE3" w14:paraId="715D099B" w14:textId="77777777" w:rsidTr="009E1AE3">
        <w:tc>
          <w:tcPr>
            <w:tcW w:w="988" w:type="dxa"/>
            <w:shd w:val="clear" w:color="auto" w:fill="auto"/>
          </w:tcPr>
          <w:p w14:paraId="59FB52E6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9A82D28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63D904B6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1796A844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14:paraId="09C1ECA2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Anxiety</w:t>
            </w:r>
          </w:p>
          <w:p w14:paraId="6F9FB19B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Anti-thyroglobulin Abs</w:t>
            </w:r>
          </w:p>
        </w:tc>
        <w:tc>
          <w:tcPr>
            <w:tcW w:w="850" w:type="dxa"/>
            <w:shd w:val="clear" w:color="auto" w:fill="auto"/>
          </w:tcPr>
          <w:p w14:paraId="5C6D6E55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536E8704" w14:textId="10070F01" w:rsidR="001C2724" w:rsidRPr="009E1AE3" w:rsidRDefault="001C2724" w:rsidP="001C272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0 days</w:t>
            </w:r>
          </w:p>
        </w:tc>
        <w:tc>
          <w:tcPr>
            <w:tcW w:w="1276" w:type="dxa"/>
            <w:shd w:val="clear" w:color="auto" w:fill="auto"/>
          </w:tcPr>
          <w:p w14:paraId="6CB1C45B" w14:textId="30910A0F" w:rsidR="001C2724" w:rsidRPr="009E1AE3" w:rsidRDefault="001C2724" w:rsidP="001C272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Oral m</w:t>
            </w:r>
            <w:r w:rsidRPr="009E1AE3">
              <w:rPr>
                <w:color w:val="000000" w:themeColor="text1"/>
                <w:sz w:val="18"/>
                <w:szCs w:val="18"/>
              </w:rPr>
              <w:t>ucosal bleeding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diffuse petechiae, ecchymoses</w:t>
            </w:r>
          </w:p>
        </w:tc>
        <w:tc>
          <w:tcPr>
            <w:tcW w:w="1559" w:type="dxa"/>
            <w:shd w:val="clear" w:color="auto" w:fill="auto"/>
          </w:tcPr>
          <w:p w14:paraId="5C57461B" w14:textId="3D6A0140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  <w:shd w:val="clear" w:color="auto" w:fill="auto"/>
          </w:tcPr>
          <w:p w14:paraId="3E31EB37" w14:textId="77777777" w:rsidR="001C2724" w:rsidRPr="009E1AE3" w:rsidRDefault="001C2724" w:rsidP="001C272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6C3EF149" w14:textId="1C19732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VIG</w:t>
            </w:r>
          </w:p>
        </w:tc>
        <w:tc>
          <w:tcPr>
            <w:tcW w:w="993" w:type="dxa"/>
            <w:shd w:val="clear" w:color="auto" w:fill="auto"/>
          </w:tcPr>
          <w:p w14:paraId="6D2EA9CA" w14:textId="748D4FE5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32348E57" w14:textId="4943C8F3" w:rsidR="001C2724" w:rsidRPr="009E1AE3" w:rsidRDefault="001C2724" w:rsidP="001C272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25455F12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9E1AE3" w:rsidRPr="009E1AE3" w14:paraId="46E9B042" w14:textId="77777777" w:rsidTr="009E1AE3">
        <w:tc>
          <w:tcPr>
            <w:tcW w:w="988" w:type="dxa"/>
            <w:shd w:val="clear" w:color="auto" w:fill="auto"/>
          </w:tcPr>
          <w:p w14:paraId="194677DF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F716387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7C0410C0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4303865E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276" w:type="dxa"/>
            <w:shd w:val="clear" w:color="auto" w:fill="auto"/>
          </w:tcPr>
          <w:p w14:paraId="79469E49" w14:textId="2EF5CB24" w:rsidR="001C2724" w:rsidRPr="009E1AE3" w:rsidRDefault="001C2724" w:rsidP="001C272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GERD</w:t>
            </w:r>
          </w:p>
        </w:tc>
        <w:tc>
          <w:tcPr>
            <w:tcW w:w="850" w:type="dxa"/>
            <w:shd w:val="clear" w:color="auto" w:fill="auto"/>
          </w:tcPr>
          <w:p w14:paraId="25334411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43576B38" w14:textId="75B2A511" w:rsidR="001C2724" w:rsidRPr="009E1AE3" w:rsidRDefault="001C2724" w:rsidP="001C272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8 days</w:t>
            </w:r>
          </w:p>
        </w:tc>
        <w:tc>
          <w:tcPr>
            <w:tcW w:w="1276" w:type="dxa"/>
            <w:shd w:val="clear" w:color="auto" w:fill="auto"/>
          </w:tcPr>
          <w:p w14:paraId="3440B082" w14:textId="5B9E20CC" w:rsidR="001C2724" w:rsidRPr="009E1AE3" w:rsidRDefault="001C2724" w:rsidP="001C272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Diffuse petechiae, bruising</w:t>
            </w:r>
          </w:p>
        </w:tc>
        <w:tc>
          <w:tcPr>
            <w:tcW w:w="1559" w:type="dxa"/>
            <w:shd w:val="clear" w:color="auto" w:fill="auto"/>
          </w:tcPr>
          <w:p w14:paraId="1F82CA8D" w14:textId="5EABCF23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  <w:shd w:val="clear" w:color="auto" w:fill="auto"/>
          </w:tcPr>
          <w:p w14:paraId="32B8B333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IVIG</w:t>
            </w:r>
          </w:p>
          <w:p w14:paraId="41C51721" w14:textId="005EFBDD" w:rsidR="001C2724" w:rsidRPr="009E1AE3" w:rsidRDefault="001C2724" w:rsidP="001C272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Prednisone</w:t>
            </w:r>
          </w:p>
        </w:tc>
        <w:tc>
          <w:tcPr>
            <w:tcW w:w="993" w:type="dxa"/>
            <w:shd w:val="clear" w:color="auto" w:fill="auto"/>
          </w:tcPr>
          <w:p w14:paraId="3AC7093B" w14:textId="23BF08E4" w:rsidR="001C2724" w:rsidRPr="009E1AE3" w:rsidRDefault="001C2724" w:rsidP="001C272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Discharged</w:t>
            </w:r>
          </w:p>
        </w:tc>
        <w:tc>
          <w:tcPr>
            <w:tcW w:w="992" w:type="dxa"/>
            <w:shd w:val="clear" w:color="auto" w:fill="auto"/>
          </w:tcPr>
          <w:p w14:paraId="00B9FA19" w14:textId="5F04596A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 w:rsidR="00BE13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79BC4681" w14:textId="77777777" w:rsidR="001C2724" w:rsidRPr="009E1AE3" w:rsidRDefault="001C2724" w:rsidP="001C2724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72A6437B" w14:textId="77777777" w:rsidTr="009E1AE3">
        <w:tc>
          <w:tcPr>
            <w:tcW w:w="988" w:type="dxa"/>
            <w:shd w:val="clear" w:color="auto" w:fill="auto"/>
          </w:tcPr>
          <w:p w14:paraId="0E1BC0DA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9C21BBF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06AF6334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117D7C30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1611FD0E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4B25BDBA" w14:textId="11115B00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573CCA45" w14:textId="59825265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  <w:shd w:val="clear" w:color="auto" w:fill="auto"/>
          </w:tcPr>
          <w:p w14:paraId="5A62F7A4" w14:textId="649062D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Bruising</w:t>
            </w:r>
          </w:p>
        </w:tc>
        <w:tc>
          <w:tcPr>
            <w:tcW w:w="1559" w:type="dxa"/>
            <w:shd w:val="clear" w:color="auto" w:fill="auto"/>
          </w:tcPr>
          <w:p w14:paraId="012C06A4" w14:textId="0036561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  <w:shd w:val="clear" w:color="auto" w:fill="auto"/>
          </w:tcPr>
          <w:p w14:paraId="58C43DF4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7B899ABF" w14:textId="248D7FFD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VIG</w:t>
            </w:r>
          </w:p>
          <w:p w14:paraId="65BB6AF3" w14:textId="69027AC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transfusion</w:t>
            </w:r>
          </w:p>
        </w:tc>
        <w:tc>
          <w:tcPr>
            <w:tcW w:w="993" w:type="dxa"/>
            <w:shd w:val="clear" w:color="auto" w:fill="auto"/>
          </w:tcPr>
          <w:p w14:paraId="01EC78E4" w14:textId="411535BD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992" w:type="dxa"/>
            <w:shd w:val="clear" w:color="auto" w:fill="auto"/>
          </w:tcPr>
          <w:p w14:paraId="67E68104" w14:textId="31C44BEA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10F06D85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3BD20B3E" w14:textId="77777777" w:rsidTr="009E1AE3">
        <w:tc>
          <w:tcPr>
            <w:tcW w:w="988" w:type="dxa"/>
          </w:tcPr>
          <w:p w14:paraId="6F77C06A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01D90BA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694610E6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400345E2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14:paraId="589CD261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Gout</w:t>
            </w:r>
          </w:p>
          <w:p w14:paraId="133FC6EE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DM</w:t>
            </w:r>
          </w:p>
        </w:tc>
        <w:tc>
          <w:tcPr>
            <w:tcW w:w="850" w:type="dxa"/>
            <w:shd w:val="clear" w:color="auto" w:fill="auto"/>
          </w:tcPr>
          <w:p w14:paraId="10BF5D53" w14:textId="35130F2B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1st </w:t>
            </w:r>
          </w:p>
        </w:tc>
        <w:tc>
          <w:tcPr>
            <w:tcW w:w="1134" w:type="dxa"/>
          </w:tcPr>
          <w:p w14:paraId="7DE58E6B" w14:textId="34E19AB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</w:tcPr>
          <w:p w14:paraId="08D87EB4" w14:textId="5576BD6F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etechiae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9E1AE3">
              <w:rPr>
                <w:color w:val="000000" w:themeColor="text1"/>
                <w:sz w:val="18"/>
                <w:szCs w:val="18"/>
              </w:rPr>
              <w:t>bruises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58A18F25" w14:textId="432C0B9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blood blisters</w:t>
            </w:r>
          </w:p>
        </w:tc>
        <w:tc>
          <w:tcPr>
            <w:tcW w:w="1559" w:type="dxa"/>
          </w:tcPr>
          <w:p w14:paraId="644B00F7" w14:textId="3F92A60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</w:tcPr>
          <w:p w14:paraId="0A1092D8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38DE2FA7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VIG</w:t>
            </w:r>
          </w:p>
          <w:p w14:paraId="3ED6E293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ituximab</w:t>
            </w:r>
          </w:p>
          <w:p w14:paraId="54BEF120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Amicar</w:t>
            </w:r>
          </w:p>
          <w:p w14:paraId="3C353CA8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Vincristine</w:t>
            </w:r>
          </w:p>
          <w:p w14:paraId="6164BF50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omiplostim</w:t>
            </w:r>
          </w:p>
          <w:p w14:paraId="22FAF618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186BE9DC" w14:textId="6202DD91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992" w:type="dxa"/>
            <w:shd w:val="clear" w:color="auto" w:fill="auto"/>
          </w:tcPr>
          <w:p w14:paraId="7EF752F1" w14:textId="5699FF6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7135E654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42AD58D9" w14:textId="77777777" w:rsidTr="009E1AE3">
        <w:tc>
          <w:tcPr>
            <w:tcW w:w="988" w:type="dxa"/>
            <w:shd w:val="clear" w:color="auto" w:fill="auto"/>
          </w:tcPr>
          <w:p w14:paraId="04062491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AB57662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1E8B9825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6C5897BC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14:paraId="1DC1EE67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850" w:type="dxa"/>
            <w:shd w:val="clear" w:color="auto" w:fill="auto"/>
          </w:tcPr>
          <w:p w14:paraId="33E3967F" w14:textId="1B54472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082157CB" w14:textId="3FCFEC1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23 days</w:t>
            </w:r>
          </w:p>
        </w:tc>
        <w:tc>
          <w:tcPr>
            <w:tcW w:w="1276" w:type="dxa"/>
            <w:shd w:val="clear" w:color="auto" w:fill="auto"/>
          </w:tcPr>
          <w:p w14:paraId="39789C1B" w14:textId="555E8ABB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etechiae</w:t>
            </w:r>
          </w:p>
        </w:tc>
        <w:tc>
          <w:tcPr>
            <w:tcW w:w="1559" w:type="dxa"/>
            <w:shd w:val="clear" w:color="auto" w:fill="auto"/>
          </w:tcPr>
          <w:p w14:paraId="06254FCF" w14:textId="77F807F3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  <w:shd w:val="clear" w:color="auto" w:fill="auto"/>
          </w:tcPr>
          <w:p w14:paraId="52CF7F63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7D56D160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VIG</w:t>
            </w:r>
          </w:p>
          <w:p w14:paraId="260A99A7" w14:textId="06AB5CF8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transfusion</w:t>
            </w:r>
          </w:p>
        </w:tc>
        <w:tc>
          <w:tcPr>
            <w:tcW w:w="993" w:type="dxa"/>
            <w:shd w:val="clear" w:color="auto" w:fill="auto"/>
          </w:tcPr>
          <w:p w14:paraId="3D115F01" w14:textId="10BFB83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992" w:type="dxa"/>
            <w:shd w:val="clear" w:color="auto" w:fill="auto"/>
          </w:tcPr>
          <w:p w14:paraId="5E766D2C" w14:textId="04FB2628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00471997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33C309AF" w14:textId="77777777" w:rsidTr="009E1AE3">
        <w:tc>
          <w:tcPr>
            <w:tcW w:w="988" w:type="dxa"/>
            <w:shd w:val="clear" w:color="auto" w:fill="auto"/>
          </w:tcPr>
          <w:p w14:paraId="0F365002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1A8100E" w14:textId="565557A8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Flare of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f</w:t>
            </w:r>
            <w:r w:rsidRPr="009E1AE3">
              <w:rPr>
                <w:color w:val="000000" w:themeColor="text1"/>
                <w:sz w:val="18"/>
                <w:szCs w:val="18"/>
              </w:rPr>
              <w:t>amilial thrombocytopenia</w:t>
            </w:r>
          </w:p>
        </w:tc>
        <w:tc>
          <w:tcPr>
            <w:tcW w:w="708" w:type="dxa"/>
            <w:shd w:val="clear" w:color="auto" w:fill="auto"/>
          </w:tcPr>
          <w:p w14:paraId="177CACD3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24FED5EC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5F618C35" w14:textId="5EF684B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nherited thrombocytopenia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/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ITP</w:t>
            </w:r>
          </w:p>
        </w:tc>
        <w:tc>
          <w:tcPr>
            <w:tcW w:w="850" w:type="dxa"/>
            <w:shd w:val="clear" w:color="auto" w:fill="auto"/>
          </w:tcPr>
          <w:p w14:paraId="3C4CC66A" w14:textId="57F84B2A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4B7C6EF4" w14:textId="6E0DBF04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7-16 days</w:t>
            </w:r>
          </w:p>
        </w:tc>
        <w:tc>
          <w:tcPr>
            <w:tcW w:w="1276" w:type="dxa"/>
            <w:shd w:val="clear" w:color="auto" w:fill="auto"/>
          </w:tcPr>
          <w:p w14:paraId="005C2809" w14:textId="6ABD403A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7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days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post 1</w:t>
            </w:r>
            <w:r w:rsidRPr="009E1AE3">
              <w:rPr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dose: Headaches 14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days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post 1</w:t>
            </w:r>
            <w:r w:rsidRPr="009E1AE3">
              <w:rPr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dose: Diffuse petechiae of the extremities/trunk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o</w:t>
            </w:r>
            <w:r w:rsidRPr="009E1AE3">
              <w:rPr>
                <w:color w:val="000000" w:themeColor="text1"/>
                <w:sz w:val="18"/>
                <w:szCs w:val="18"/>
              </w:rPr>
              <w:t>ral ecchymosis</w:t>
            </w:r>
          </w:p>
        </w:tc>
        <w:tc>
          <w:tcPr>
            <w:tcW w:w="1559" w:type="dxa"/>
            <w:shd w:val="clear" w:color="auto" w:fill="auto"/>
          </w:tcPr>
          <w:p w14:paraId="21B12D17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  <w:p w14:paraId="48A00A61" w14:textId="251B93F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eripheral smear </w:t>
            </w:r>
          </w:p>
        </w:tc>
        <w:tc>
          <w:tcPr>
            <w:tcW w:w="1134" w:type="dxa"/>
            <w:shd w:val="clear" w:color="auto" w:fill="auto"/>
          </w:tcPr>
          <w:p w14:paraId="3505ACEE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35C8004D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VIG</w:t>
            </w:r>
          </w:p>
          <w:p w14:paraId="6ED7347E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68649F55" w14:textId="73607FC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653C10B6" w14:textId="05AF6A7C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0E2662A4" w14:textId="71CE7A22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  <w:p w14:paraId="77415D03" w14:textId="05144A99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oom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14:paraId="4A3EA104" w14:textId="61251C5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Case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report/</w:t>
            </w:r>
            <w:r w:rsidRPr="009E1AE3">
              <w:rPr>
                <w:color w:val="000000" w:themeColor="text1"/>
                <w:sz w:val="18"/>
                <w:szCs w:val="18"/>
              </w:rPr>
              <w:t>series, USA</w:t>
            </w:r>
          </w:p>
          <w:p w14:paraId="219A33D4" w14:textId="67BD15F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E138D" w:rsidRPr="009E1AE3" w14:paraId="10A046C3" w14:textId="77777777" w:rsidTr="009E1AE3">
        <w:tc>
          <w:tcPr>
            <w:tcW w:w="988" w:type="dxa"/>
            <w:shd w:val="clear" w:color="auto" w:fill="auto"/>
          </w:tcPr>
          <w:p w14:paraId="5C5744DB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AF96DF0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6DFB44A3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NR)</w:t>
            </w:r>
          </w:p>
        </w:tc>
        <w:tc>
          <w:tcPr>
            <w:tcW w:w="709" w:type="dxa"/>
            <w:shd w:val="clear" w:color="auto" w:fill="auto"/>
          </w:tcPr>
          <w:p w14:paraId="5B8500BF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187A9002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30F3506E" w14:textId="206D1264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050D9EFE" w14:textId="4912C85D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  <w:shd w:val="clear" w:color="auto" w:fill="auto"/>
          </w:tcPr>
          <w:p w14:paraId="2C1AD5A7" w14:textId="25D8EBDC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eadache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“</w:t>
            </w:r>
            <w:r w:rsidRPr="009E1AE3">
              <w:rPr>
                <w:color w:val="000000" w:themeColor="text1"/>
                <w:sz w:val="18"/>
                <w:szCs w:val="18"/>
              </w:rPr>
              <w:t>blister in head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officially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shingle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”</w:t>
            </w:r>
          </w:p>
        </w:tc>
        <w:tc>
          <w:tcPr>
            <w:tcW w:w="1559" w:type="dxa"/>
            <w:shd w:val="clear" w:color="auto" w:fill="auto"/>
          </w:tcPr>
          <w:p w14:paraId="2842DBFE" w14:textId="568CA5E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  <w:shd w:val="clear" w:color="auto" w:fill="auto"/>
          </w:tcPr>
          <w:p w14:paraId="77E733B1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627AFCBE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01614C2E" w14:textId="5105B198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992" w:type="dxa"/>
            <w:shd w:val="clear" w:color="auto" w:fill="auto"/>
          </w:tcPr>
          <w:p w14:paraId="0CB42761" w14:textId="64F77E9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76575D39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4975AB57" w14:textId="77777777" w:rsidTr="009E1AE3">
        <w:tc>
          <w:tcPr>
            <w:tcW w:w="988" w:type="dxa"/>
            <w:shd w:val="clear" w:color="auto" w:fill="auto"/>
          </w:tcPr>
          <w:p w14:paraId="4405A917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834AECC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0822A0FA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33865AA2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276" w:type="dxa"/>
            <w:shd w:val="clear" w:color="auto" w:fill="auto"/>
          </w:tcPr>
          <w:p w14:paraId="444FBB17" w14:textId="017854EB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ITP in 2019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Antiplatelet Abs</w:t>
            </w:r>
          </w:p>
        </w:tc>
        <w:tc>
          <w:tcPr>
            <w:tcW w:w="850" w:type="dxa"/>
            <w:shd w:val="clear" w:color="auto" w:fill="auto"/>
          </w:tcPr>
          <w:p w14:paraId="41C92AB6" w14:textId="2901CA4D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shd w:val="clear" w:color="auto" w:fill="auto"/>
          </w:tcPr>
          <w:p w14:paraId="575DD5E6" w14:textId="1215D3D0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  <w:shd w:val="clear" w:color="auto" w:fill="auto"/>
          </w:tcPr>
          <w:p w14:paraId="499E3869" w14:textId="16C8A6CC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eadache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m</w:t>
            </w:r>
            <w:r w:rsidRPr="009E1AE3">
              <w:rPr>
                <w:color w:val="000000" w:themeColor="text1"/>
                <w:sz w:val="18"/>
                <w:szCs w:val="18"/>
              </w:rPr>
              <w:t>uscleach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p</w:t>
            </w:r>
            <w:r w:rsidRPr="009E1AE3">
              <w:rPr>
                <w:color w:val="000000" w:themeColor="text1"/>
                <w:sz w:val="18"/>
                <w:szCs w:val="18"/>
              </w:rPr>
              <w:t>etechiae</w:t>
            </w:r>
          </w:p>
        </w:tc>
        <w:tc>
          <w:tcPr>
            <w:tcW w:w="1559" w:type="dxa"/>
            <w:shd w:val="clear" w:color="auto" w:fill="auto"/>
          </w:tcPr>
          <w:p w14:paraId="52325E37" w14:textId="693A3B2D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  <w:shd w:val="clear" w:color="auto" w:fill="auto"/>
          </w:tcPr>
          <w:p w14:paraId="789B676C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7CDB9530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VIG</w:t>
            </w:r>
          </w:p>
          <w:p w14:paraId="40FD9644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D785B49" w14:textId="3D5A01A3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992" w:type="dxa"/>
            <w:shd w:val="clear" w:color="auto" w:fill="auto"/>
          </w:tcPr>
          <w:p w14:paraId="6D52F12F" w14:textId="24CE4E9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21FB86F8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09F89B74" w14:textId="77777777" w:rsidTr="009E1AE3">
        <w:tc>
          <w:tcPr>
            <w:tcW w:w="988" w:type="dxa"/>
            <w:shd w:val="clear" w:color="auto" w:fill="auto"/>
          </w:tcPr>
          <w:p w14:paraId="423AFAE0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BB74E25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723DDB6C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4A17B359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14:paraId="0A483394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TN</w:t>
            </w:r>
          </w:p>
          <w:p w14:paraId="0EEF6ADE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DM</w:t>
            </w:r>
          </w:p>
          <w:p w14:paraId="11E37FAC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LD</w:t>
            </w:r>
          </w:p>
        </w:tc>
        <w:tc>
          <w:tcPr>
            <w:tcW w:w="850" w:type="dxa"/>
            <w:shd w:val="clear" w:color="auto" w:fill="auto"/>
          </w:tcPr>
          <w:p w14:paraId="5FA5A5BA" w14:textId="458B10D8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4C5C318F" w14:textId="41CE230A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1 days</w:t>
            </w:r>
          </w:p>
        </w:tc>
        <w:tc>
          <w:tcPr>
            <w:tcW w:w="1276" w:type="dxa"/>
            <w:shd w:val="clear" w:color="auto" w:fill="auto"/>
          </w:tcPr>
          <w:p w14:paraId="19C5B162" w14:textId="4A77456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70A9D682" w14:textId="79FD1379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  <w:shd w:val="clear" w:color="auto" w:fill="auto"/>
          </w:tcPr>
          <w:p w14:paraId="08EE95FD" w14:textId="4A5B3772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“T</w:t>
            </w:r>
            <w:r w:rsidRPr="009E1AE3">
              <w:rPr>
                <w:color w:val="000000" w:themeColor="text1"/>
                <w:sz w:val="18"/>
                <w:szCs w:val="18"/>
              </w:rPr>
              <w:t>ypical ITP therapies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”</w:t>
            </w:r>
          </w:p>
        </w:tc>
        <w:tc>
          <w:tcPr>
            <w:tcW w:w="993" w:type="dxa"/>
            <w:shd w:val="clear" w:color="auto" w:fill="auto"/>
          </w:tcPr>
          <w:p w14:paraId="70D3ABE8" w14:textId="3773BAA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o response to therapy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in-hospital</w:t>
            </w:r>
          </w:p>
        </w:tc>
        <w:tc>
          <w:tcPr>
            <w:tcW w:w="992" w:type="dxa"/>
            <w:shd w:val="clear" w:color="auto" w:fill="auto"/>
          </w:tcPr>
          <w:p w14:paraId="0376CD3C" w14:textId="1FBE8EE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7FAC2446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7E16B130" w14:textId="77777777" w:rsidTr="009E1AE3">
        <w:tc>
          <w:tcPr>
            <w:tcW w:w="988" w:type="dxa"/>
            <w:shd w:val="clear" w:color="auto" w:fill="auto"/>
          </w:tcPr>
          <w:p w14:paraId="217054BC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D6F6E7C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66EE821B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670237C6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5B228B55" w14:textId="15C4FE9E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Epilepsy </w:t>
            </w:r>
          </w:p>
        </w:tc>
        <w:tc>
          <w:tcPr>
            <w:tcW w:w="850" w:type="dxa"/>
            <w:shd w:val="clear" w:color="auto" w:fill="auto"/>
          </w:tcPr>
          <w:p w14:paraId="57482501" w14:textId="66488B32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22C0A3A6" w14:textId="68B0B935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5 days</w:t>
            </w:r>
          </w:p>
        </w:tc>
        <w:tc>
          <w:tcPr>
            <w:tcW w:w="1276" w:type="dxa"/>
            <w:shd w:val="clear" w:color="auto" w:fill="auto"/>
          </w:tcPr>
          <w:p w14:paraId="43CA9EBD" w14:textId="7D5DE762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46D42D20" w14:textId="7CE0F8E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  <w:shd w:val="clear" w:color="auto" w:fill="auto"/>
          </w:tcPr>
          <w:p w14:paraId="518E143B" w14:textId="2D56CD1E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05C06B23" w14:textId="43FCBA91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1DAD40A" w14:textId="4810A1E8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03055190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lastRenderedPageBreak/>
              <w:t>Case series, USA</w:t>
            </w:r>
          </w:p>
        </w:tc>
      </w:tr>
      <w:tr w:rsidR="00BE138D" w:rsidRPr="009E1AE3" w14:paraId="55A5D8FF" w14:textId="77777777" w:rsidTr="009E1AE3">
        <w:tc>
          <w:tcPr>
            <w:tcW w:w="988" w:type="dxa"/>
            <w:shd w:val="clear" w:color="auto" w:fill="auto"/>
          </w:tcPr>
          <w:p w14:paraId="47988144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0A3DDCD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6980E1FA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06A323A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 w14:paraId="55159EF4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397FE636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2D5C283F" w14:textId="0FFD63A4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4 days</w:t>
            </w:r>
          </w:p>
        </w:tc>
        <w:tc>
          <w:tcPr>
            <w:tcW w:w="1276" w:type="dxa"/>
            <w:shd w:val="clear" w:color="auto" w:fill="auto"/>
          </w:tcPr>
          <w:p w14:paraId="49479F70" w14:textId="556960D4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6628F221" w14:textId="46B492DC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1872E6B4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Medications</w:t>
            </w:r>
          </w:p>
          <w:p w14:paraId="063F5132" w14:textId="2221CA59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Platelet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transfusion</w:t>
            </w:r>
          </w:p>
        </w:tc>
        <w:tc>
          <w:tcPr>
            <w:tcW w:w="993" w:type="dxa"/>
            <w:shd w:val="clear" w:color="auto" w:fill="auto"/>
          </w:tcPr>
          <w:p w14:paraId="7AAF6AD9" w14:textId="53E4C1F2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36A300BE" w14:textId="2CDAE32E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266040E2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03687365" w14:textId="77777777" w:rsidTr="009E1AE3">
        <w:tc>
          <w:tcPr>
            <w:tcW w:w="988" w:type="dxa"/>
            <w:shd w:val="clear" w:color="auto" w:fill="auto"/>
          </w:tcPr>
          <w:p w14:paraId="56827FA2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7675140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TP</w:t>
            </w:r>
          </w:p>
        </w:tc>
        <w:tc>
          <w:tcPr>
            <w:tcW w:w="708" w:type="dxa"/>
            <w:shd w:val="clear" w:color="auto" w:fill="auto"/>
          </w:tcPr>
          <w:p w14:paraId="01A4F792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30BA3E0F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14:paraId="3DAB89C9" w14:textId="7DE77403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Gout</w:t>
            </w:r>
          </w:p>
          <w:p w14:paraId="0869920C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DM2</w:t>
            </w:r>
          </w:p>
          <w:p w14:paraId="73EB8AC2" w14:textId="0FFE6829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ntact dermatitis</w:t>
            </w:r>
          </w:p>
        </w:tc>
        <w:tc>
          <w:tcPr>
            <w:tcW w:w="850" w:type="dxa"/>
            <w:shd w:val="clear" w:color="auto" w:fill="auto"/>
          </w:tcPr>
          <w:p w14:paraId="2E371A7E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403ADA14" w14:textId="26A25571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  <w:shd w:val="clear" w:color="auto" w:fill="auto"/>
          </w:tcPr>
          <w:p w14:paraId="65FA18EE" w14:textId="15880412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ash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s</w:t>
            </w:r>
            <w:r w:rsidRPr="009E1AE3">
              <w:rPr>
                <w:color w:val="000000" w:themeColor="text1"/>
                <w:sz w:val="18"/>
                <w:szCs w:val="18"/>
              </w:rPr>
              <w:t>pontaneous oral bleeding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h</w:t>
            </w:r>
            <w:r w:rsidRPr="009E1AE3">
              <w:rPr>
                <w:color w:val="000000" w:themeColor="text1"/>
                <w:sz w:val="18"/>
                <w:szCs w:val="18"/>
              </w:rPr>
              <w:t>eadache</w:t>
            </w:r>
          </w:p>
        </w:tc>
        <w:tc>
          <w:tcPr>
            <w:tcW w:w="1559" w:type="dxa"/>
            <w:shd w:val="clear" w:color="auto" w:fill="auto"/>
          </w:tcPr>
          <w:p w14:paraId="17E805E6" w14:textId="58DE582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linical diagnosis</w:t>
            </w:r>
          </w:p>
        </w:tc>
        <w:tc>
          <w:tcPr>
            <w:tcW w:w="1134" w:type="dxa"/>
            <w:shd w:val="clear" w:color="auto" w:fill="auto"/>
          </w:tcPr>
          <w:p w14:paraId="64E9EAA0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shd w:val="clear" w:color="auto" w:fill="FFFFFF"/>
              </w:rPr>
              <w:t>Dexamethasone</w:t>
            </w:r>
          </w:p>
          <w:p w14:paraId="7CDAD702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shd w:val="clear" w:color="auto" w:fill="FFFFFF"/>
              </w:rPr>
              <w:t>IVIG</w:t>
            </w:r>
          </w:p>
          <w:p w14:paraId="72777497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shd w:val="clear" w:color="auto" w:fill="FFFFFF"/>
              </w:rPr>
              <w:t>Aminocaproic acid</w:t>
            </w:r>
          </w:p>
          <w:p w14:paraId="0813966F" w14:textId="6BC0B14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shd w:val="clear" w:color="auto" w:fill="FFFFFF"/>
              </w:rPr>
              <w:t>Rituximab</w:t>
            </w:r>
          </w:p>
        </w:tc>
        <w:tc>
          <w:tcPr>
            <w:tcW w:w="993" w:type="dxa"/>
            <w:shd w:val="clear" w:color="auto" w:fill="auto"/>
          </w:tcPr>
          <w:p w14:paraId="1300261F" w14:textId="461AAAB4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07C33EA5" w14:textId="3BA98BA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Juli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54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6846E913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report, USA</w:t>
            </w:r>
          </w:p>
        </w:tc>
      </w:tr>
      <w:tr w:rsidR="00BE138D" w:rsidRPr="009E1AE3" w14:paraId="398BED09" w14:textId="77777777" w:rsidTr="009E1AE3">
        <w:tc>
          <w:tcPr>
            <w:tcW w:w="988" w:type="dxa"/>
            <w:shd w:val="clear" w:color="auto" w:fill="auto"/>
          </w:tcPr>
          <w:p w14:paraId="591F95F9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BC958B6" w14:textId="53328A3C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TP flare</w:t>
            </w:r>
          </w:p>
        </w:tc>
        <w:tc>
          <w:tcPr>
            <w:tcW w:w="708" w:type="dxa"/>
            <w:shd w:val="clear" w:color="auto" w:fill="auto"/>
          </w:tcPr>
          <w:p w14:paraId="665CFD21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867D1FA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14:paraId="40CE5779" w14:textId="5946269C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ighly refractory ITP</w:t>
            </w:r>
          </w:p>
          <w:p w14:paraId="61EF2861" w14:textId="1F7E79E1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Asplenic</w:t>
            </w:r>
          </w:p>
        </w:tc>
        <w:tc>
          <w:tcPr>
            <w:tcW w:w="850" w:type="dxa"/>
            <w:shd w:val="clear" w:color="auto" w:fill="auto"/>
          </w:tcPr>
          <w:p w14:paraId="2EECF2CC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514F7B0F" w14:textId="19B7B3B4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4C7946BD" w14:textId="49CBCA6F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etechiae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e</w:t>
            </w:r>
            <w:r w:rsidRPr="009E1AE3">
              <w:rPr>
                <w:color w:val="000000" w:themeColor="text1"/>
                <w:sz w:val="18"/>
                <w:szCs w:val="18"/>
              </w:rPr>
              <w:t>cchymoses</w:t>
            </w:r>
          </w:p>
        </w:tc>
        <w:tc>
          <w:tcPr>
            <w:tcW w:w="1559" w:type="dxa"/>
          </w:tcPr>
          <w:p w14:paraId="4B1006CE" w14:textId="7BB86098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</w:tcPr>
          <w:p w14:paraId="04CCE574" w14:textId="6B5EA1F3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532B429E" w14:textId="727EC809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992" w:type="dxa"/>
            <w:shd w:val="clear" w:color="auto" w:fill="auto"/>
          </w:tcPr>
          <w:p w14:paraId="3DA77E51" w14:textId="1172B574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9E1AE3">
              <w:rPr>
                <w:color w:val="000000" w:themeColor="text1"/>
                <w:sz w:val="18"/>
                <w:szCs w:val="18"/>
              </w:rPr>
              <w:t>Kuter</w:t>
            </w:r>
            <w:proofErr w:type="spellEnd"/>
            <w:r w:rsidRPr="009E1AE3">
              <w:rPr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5DA5B7E0" w14:textId="211F194C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127CD625" w14:textId="77777777" w:rsidTr="009E1AE3">
        <w:tc>
          <w:tcPr>
            <w:tcW w:w="988" w:type="dxa"/>
          </w:tcPr>
          <w:p w14:paraId="1C530A86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8C76C1B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558B0ED7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52C52F70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14:paraId="71B9B3A7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  <w:p w14:paraId="7C2DF0F2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98167AF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1st </w:t>
            </w:r>
          </w:p>
        </w:tc>
        <w:tc>
          <w:tcPr>
            <w:tcW w:w="1134" w:type="dxa"/>
          </w:tcPr>
          <w:p w14:paraId="2CDCC42E" w14:textId="7B3674BA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</w:tcPr>
          <w:p w14:paraId="1546A6FD" w14:textId="5DB929CB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Blood blisters in mouth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d</w:t>
            </w:r>
            <w:r w:rsidRPr="009E1AE3">
              <w:rPr>
                <w:color w:val="000000" w:themeColor="text1"/>
                <w:sz w:val="18"/>
                <w:szCs w:val="18"/>
              </w:rPr>
              <w:t>iffuse bruising</w:t>
            </w:r>
          </w:p>
        </w:tc>
        <w:tc>
          <w:tcPr>
            <w:tcW w:w="1559" w:type="dxa"/>
          </w:tcPr>
          <w:p w14:paraId="206CDDD2" w14:textId="0CD466A5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</w:tcPr>
          <w:p w14:paraId="5F7C1679" w14:textId="1F1A7DF2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Unspecified steroids</w:t>
            </w:r>
          </w:p>
        </w:tc>
        <w:tc>
          <w:tcPr>
            <w:tcW w:w="993" w:type="dxa"/>
            <w:shd w:val="clear" w:color="auto" w:fill="auto"/>
          </w:tcPr>
          <w:p w14:paraId="44734A1D" w14:textId="2CDE1944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5EF1474" w14:textId="0E91BABC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FF0586C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2F366D8C" w14:textId="77777777" w:rsidTr="009E1AE3">
        <w:tc>
          <w:tcPr>
            <w:tcW w:w="988" w:type="dxa"/>
          </w:tcPr>
          <w:p w14:paraId="00927D48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EDCE19D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8" w:type="dxa"/>
            <w:shd w:val="clear" w:color="auto" w:fill="auto"/>
          </w:tcPr>
          <w:p w14:paraId="4AC80F30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77FB90E5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276" w:type="dxa"/>
            <w:shd w:val="clear" w:color="auto" w:fill="auto"/>
          </w:tcPr>
          <w:p w14:paraId="08F28B4B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Migraines</w:t>
            </w:r>
          </w:p>
          <w:p w14:paraId="5BD67783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850" w:type="dxa"/>
            <w:shd w:val="clear" w:color="auto" w:fill="auto"/>
          </w:tcPr>
          <w:p w14:paraId="4DB3D06E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1st </w:t>
            </w:r>
          </w:p>
        </w:tc>
        <w:tc>
          <w:tcPr>
            <w:tcW w:w="1134" w:type="dxa"/>
          </w:tcPr>
          <w:p w14:paraId="781E8135" w14:textId="23422FA2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</w:tcPr>
          <w:p w14:paraId="7892B57B" w14:textId="52D76E65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etechiae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, SOB</w:t>
            </w:r>
          </w:p>
        </w:tc>
        <w:tc>
          <w:tcPr>
            <w:tcW w:w="1559" w:type="dxa"/>
          </w:tcPr>
          <w:p w14:paraId="7EC20571" w14:textId="4B727AF8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</w:tcPr>
          <w:p w14:paraId="5809BD13" w14:textId="7C046CBB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064FDEC3" w14:textId="2CB933EC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121874D" w14:textId="2A18B17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3E50721C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3994470B" w14:textId="77777777" w:rsidTr="009E1AE3">
        <w:tc>
          <w:tcPr>
            <w:tcW w:w="988" w:type="dxa"/>
          </w:tcPr>
          <w:p w14:paraId="4AEDD3EE" w14:textId="2D1AF103" w:rsidR="00BE138D" w:rsidRPr="009E1AE3" w:rsidRDefault="00BE138D" w:rsidP="00BE138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b/>
                <w:bCs/>
                <w:color w:val="000000" w:themeColor="text1"/>
                <w:sz w:val="18"/>
                <w:szCs w:val="18"/>
              </w:rPr>
              <w:t>Thrombocytopenia</w:t>
            </w:r>
            <w:r w:rsidRPr="009E1AE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with major bleeding (1)</w:t>
            </w:r>
          </w:p>
        </w:tc>
        <w:tc>
          <w:tcPr>
            <w:tcW w:w="1134" w:type="dxa"/>
            <w:shd w:val="clear" w:color="auto" w:fill="auto"/>
          </w:tcPr>
          <w:p w14:paraId="63577354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hrombocytopenia</w:t>
            </w:r>
          </w:p>
          <w:p w14:paraId="20E827EE" w14:textId="5B3E566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550A078" w14:textId="76F7269D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0128C841" w14:textId="0291432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19CB1627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TN</w:t>
            </w:r>
          </w:p>
          <w:p w14:paraId="149722FC" w14:textId="1F1D92DD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850" w:type="dxa"/>
            <w:shd w:val="clear" w:color="auto" w:fill="auto"/>
          </w:tcPr>
          <w:p w14:paraId="0525C7F6" w14:textId="4C97F7B5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1574E001" w14:textId="7D06C945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13 days</w:t>
            </w:r>
          </w:p>
        </w:tc>
        <w:tc>
          <w:tcPr>
            <w:tcW w:w="1276" w:type="dxa"/>
          </w:tcPr>
          <w:p w14:paraId="3FC247F7" w14:textId="08645933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eavy vaginal bleeding</w:t>
            </w:r>
          </w:p>
        </w:tc>
        <w:tc>
          <w:tcPr>
            <w:tcW w:w="1559" w:type="dxa"/>
          </w:tcPr>
          <w:p w14:paraId="1B4F9667" w14:textId="0CBEBA32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</w:tcPr>
          <w:p w14:paraId="0BF9BA47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066BEC6B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VIG</w:t>
            </w:r>
          </w:p>
          <w:p w14:paraId="5749AA1C" w14:textId="7559884E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latelet transfusion</w:t>
            </w:r>
          </w:p>
        </w:tc>
        <w:tc>
          <w:tcPr>
            <w:tcW w:w="993" w:type="dxa"/>
            <w:shd w:val="clear" w:color="auto" w:fill="auto"/>
          </w:tcPr>
          <w:p w14:paraId="400FD2F5" w14:textId="06CF047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Recovered </w:t>
            </w:r>
          </w:p>
        </w:tc>
        <w:tc>
          <w:tcPr>
            <w:tcW w:w="992" w:type="dxa"/>
            <w:shd w:val="clear" w:color="auto" w:fill="auto"/>
          </w:tcPr>
          <w:p w14:paraId="3A1CD23A" w14:textId="1DDE76AB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7EB9D102" w14:textId="6F84F9D8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BE138D" w:rsidRPr="009E1AE3" w14:paraId="6B756CFC" w14:textId="77777777" w:rsidTr="009E1AE3">
        <w:tc>
          <w:tcPr>
            <w:tcW w:w="988" w:type="dxa"/>
          </w:tcPr>
          <w:p w14:paraId="70D0258B" w14:textId="677670D0" w:rsidR="00BE138D" w:rsidRPr="009E1AE3" w:rsidRDefault="00BE138D" w:rsidP="00BE138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bCs/>
                <w:color w:val="000000" w:themeColor="text1"/>
                <w:sz w:val="18"/>
                <w:szCs w:val="18"/>
              </w:rPr>
              <w:t>HTN (1)</w:t>
            </w:r>
          </w:p>
        </w:tc>
        <w:tc>
          <w:tcPr>
            <w:tcW w:w="1134" w:type="dxa"/>
            <w:shd w:val="clear" w:color="auto" w:fill="auto"/>
          </w:tcPr>
          <w:p w14:paraId="7C3D2D45" w14:textId="76B9455A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Stage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HTN</w:t>
            </w:r>
          </w:p>
        </w:tc>
        <w:tc>
          <w:tcPr>
            <w:tcW w:w="708" w:type="dxa"/>
            <w:shd w:val="clear" w:color="auto" w:fill="auto"/>
          </w:tcPr>
          <w:p w14:paraId="51FE9FEF" w14:textId="547D9C99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304A7502" w14:textId="71ED71F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276" w:type="dxa"/>
            <w:shd w:val="clear" w:color="auto" w:fill="auto"/>
          </w:tcPr>
          <w:p w14:paraId="337797C2" w14:textId="3D3B2A5D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850" w:type="dxa"/>
            <w:shd w:val="clear" w:color="auto" w:fill="auto"/>
          </w:tcPr>
          <w:p w14:paraId="0E05B2A4" w14:textId="21D50CD3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2290662A" w14:textId="62D492C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Minutes</w:t>
            </w:r>
          </w:p>
        </w:tc>
        <w:tc>
          <w:tcPr>
            <w:tcW w:w="1276" w:type="dxa"/>
          </w:tcPr>
          <w:p w14:paraId="22B9AC14" w14:textId="6F0AC6B9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Swelling at injection site</w:t>
            </w:r>
          </w:p>
        </w:tc>
        <w:tc>
          <w:tcPr>
            <w:tcW w:w="1559" w:type="dxa"/>
          </w:tcPr>
          <w:p w14:paraId="641E5EE1" w14:textId="3CA67A6B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Oscillometric manometer </w:t>
            </w:r>
          </w:p>
        </w:tc>
        <w:tc>
          <w:tcPr>
            <w:tcW w:w="1134" w:type="dxa"/>
          </w:tcPr>
          <w:p w14:paraId="60914971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Transfer to ER</w:t>
            </w:r>
          </w:p>
          <w:p w14:paraId="40BB712E" w14:textId="2ADB1EA1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andesartan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r w:rsidRPr="009E1AE3">
              <w:rPr>
                <w:color w:val="000000" w:themeColor="text1"/>
                <w:sz w:val="18"/>
                <w:szCs w:val="18"/>
              </w:rPr>
              <w:t>sosorbide dinitrate</w:t>
            </w:r>
          </w:p>
          <w:p w14:paraId="185A6F7B" w14:textId="5B4ECA1C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Monitoring 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T</w:t>
            </w:r>
            <w:r w:rsidRPr="009E1AE3">
              <w:rPr>
                <w:color w:val="000000" w:themeColor="text1"/>
                <w:sz w:val="18"/>
                <w:szCs w:val="18"/>
              </w:rPr>
              <w:t>ransition to outpatient care</w:t>
            </w:r>
          </w:p>
        </w:tc>
        <w:tc>
          <w:tcPr>
            <w:tcW w:w="993" w:type="dxa"/>
            <w:shd w:val="clear" w:color="auto" w:fill="auto"/>
          </w:tcPr>
          <w:p w14:paraId="0BA2E3CC" w14:textId="08A761AA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992" w:type="dxa"/>
            <w:shd w:val="clear" w:color="auto" w:fill="auto"/>
          </w:tcPr>
          <w:p w14:paraId="0309AEA7" w14:textId="6A043973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E1AE3">
              <w:rPr>
                <w:color w:val="000000" w:themeColor="text1"/>
                <w:sz w:val="18"/>
                <w:szCs w:val="18"/>
              </w:rPr>
              <w:t>Meylan</w:t>
            </w:r>
            <w:proofErr w:type="spellEnd"/>
            <w:r w:rsidRPr="009E1AE3">
              <w:rPr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5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257DF038" w14:textId="24FDA23B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series, Switzerland</w:t>
            </w:r>
          </w:p>
        </w:tc>
      </w:tr>
      <w:tr w:rsidR="00BE138D" w:rsidRPr="009E1AE3" w14:paraId="1474E2A6" w14:textId="77777777" w:rsidTr="009E1AE3">
        <w:tc>
          <w:tcPr>
            <w:tcW w:w="988" w:type="dxa"/>
          </w:tcPr>
          <w:p w14:paraId="1A547EB3" w14:textId="488E53C1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b/>
                <w:color w:val="000000" w:themeColor="text1"/>
                <w:sz w:val="18"/>
                <w:szCs w:val="18"/>
              </w:rPr>
              <w:t xml:space="preserve">HTN and </w:t>
            </w:r>
            <w:r w:rsidRPr="009E1AE3">
              <w:rPr>
                <w:b/>
                <w:color w:val="000000" w:themeColor="text1"/>
                <w:sz w:val="18"/>
                <w:szCs w:val="18"/>
                <w:lang w:val="en-US"/>
              </w:rPr>
              <w:t>hemorrhage</w:t>
            </w:r>
            <w:r w:rsidRPr="009E1AE3">
              <w:rPr>
                <w:b/>
                <w:color w:val="000000" w:themeColor="text1"/>
                <w:sz w:val="18"/>
                <w:szCs w:val="18"/>
              </w:rPr>
              <w:t xml:space="preserve"> (1) </w:t>
            </w:r>
          </w:p>
        </w:tc>
        <w:tc>
          <w:tcPr>
            <w:tcW w:w="1134" w:type="dxa"/>
            <w:shd w:val="clear" w:color="auto" w:fill="auto"/>
          </w:tcPr>
          <w:p w14:paraId="09CE9D39" w14:textId="77777777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 xml:space="preserve">Hypertensive crisis </w:t>
            </w:r>
          </w:p>
          <w:p w14:paraId="368D4742" w14:textId="78AC6C96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CH (left basal ganglia)</w:t>
            </w:r>
          </w:p>
        </w:tc>
        <w:tc>
          <w:tcPr>
            <w:tcW w:w="708" w:type="dxa"/>
            <w:shd w:val="clear" w:color="auto" w:fill="auto"/>
          </w:tcPr>
          <w:p w14:paraId="64F38B96" w14:textId="37B79D33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6E3EE6CF" w14:textId="1A1670AA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276" w:type="dxa"/>
            <w:shd w:val="clear" w:color="auto" w:fill="auto"/>
          </w:tcPr>
          <w:p w14:paraId="7E2993EC" w14:textId="69ECFA01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1C1CC756" w14:textId="433FE6C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1FFD8598" w14:textId="062E13E5" w:rsidR="00BE138D" w:rsidRPr="009E1AE3" w:rsidRDefault="00BE138D" w:rsidP="00BE138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5CBF67D2" w14:textId="18DD9B9A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Patient collapsed without any previous symptom</w:t>
            </w:r>
            <w:r w:rsidRPr="009E1AE3">
              <w:rPr>
                <w:color w:val="000000" w:themeColor="text1"/>
                <w:sz w:val="18"/>
                <w:szCs w:val="18"/>
                <w:lang w:val="en-US"/>
              </w:rPr>
              <w:t xml:space="preserve"> then developed r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ight </w:t>
            </w:r>
            <w:r w:rsidRPr="009E1AE3">
              <w:rPr>
                <w:color w:val="000000" w:themeColor="text1"/>
                <w:sz w:val="18"/>
                <w:szCs w:val="18"/>
              </w:rPr>
              <w:lastRenderedPageBreak/>
              <w:t>hemiplegia, aphasia, agnosia</w:t>
            </w:r>
          </w:p>
          <w:p w14:paraId="717A1045" w14:textId="35FEC539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0E2D764D" w14:textId="09E0DEB2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lastRenderedPageBreak/>
              <w:t>CT brain</w:t>
            </w:r>
          </w:p>
        </w:tc>
        <w:tc>
          <w:tcPr>
            <w:tcW w:w="1134" w:type="dxa"/>
          </w:tcPr>
          <w:p w14:paraId="12CC14FB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V clonidine hydrochloride </w:t>
            </w:r>
          </w:p>
          <w:p w14:paraId="3A4D8B25" w14:textId="77777777" w:rsidR="00BE138D" w:rsidRPr="009E1AE3" w:rsidRDefault="00BE138D" w:rsidP="00BE13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IV furosemide</w:t>
            </w:r>
          </w:p>
          <w:p w14:paraId="4B453654" w14:textId="4BDFD97E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1717F8CC" w14:textId="6073886A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992" w:type="dxa"/>
            <w:shd w:val="clear" w:color="auto" w:fill="auto"/>
          </w:tcPr>
          <w:p w14:paraId="0DB079B0" w14:textId="3B79548F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Athyros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55</w:t>
            </w:r>
            <w:r w:rsidRPr="009E1AE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463904AB" w14:textId="1B05E0BD" w:rsidR="00BE138D" w:rsidRPr="009E1AE3" w:rsidRDefault="00BE138D" w:rsidP="00BE138D">
            <w:pPr>
              <w:rPr>
                <w:color w:val="000000" w:themeColor="text1"/>
                <w:sz w:val="18"/>
                <w:szCs w:val="18"/>
              </w:rPr>
            </w:pPr>
            <w:r w:rsidRPr="009E1AE3">
              <w:rPr>
                <w:color w:val="000000" w:themeColor="text1"/>
                <w:sz w:val="18"/>
                <w:szCs w:val="18"/>
              </w:rPr>
              <w:t>Case report, Greece</w:t>
            </w:r>
          </w:p>
        </w:tc>
      </w:tr>
    </w:tbl>
    <w:p w14:paraId="243B627C" w14:textId="7F30778D" w:rsidR="0078294E" w:rsidRPr="000736DF" w:rsidRDefault="0078294E" w:rsidP="0078294E">
      <w:pPr>
        <w:rPr>
          <w:color w:val="000000" w:themeColor="text1"/>
        </w:rPr>
      </w:pPr>
    </w:p>
    <w:p w14:paraId="3189B381" w14:textId="6AB8F537" w:rsidR="003C3CF1" w:rsidRPr="000736DF" w:rsidRDefault="003C3CF1" w:rsidP="009E1AE3">
      <w:pPr>
        <w:jc w:val="both"/>
        <w:rPr>
          <w:color w:val="000000" w:themeColor="text1"/>
          <w:sz w:val="20"/>
          <w:szCs w:val="20"/>
          <w:lang w:val="en-US"/>
        </w:rPr>
      </w:pPr>
      <w:r w:rsidRPr="000736DF">
        <w:rPr>
          <w:color w:val="000000" w:themeColor="text1"/>
          <w:sz w:val="20"/>
          <w:szCs w:val="20"/>
          <w:lang w:val="en-US"/>
        </w:rPr>
        <w:t xml:space="preserve">*Among all cases reported in this study (including some who took Pfizer), 8 patients had </w:t>
      </w:r>
      <w:proofErr w:type="spellStart"/>
      <w:r w:rsidRPr="000736DF">
        <w:rPr>
          <w:color w:val="000000" w:themeColor="text1"/>
          <w:sz w:val="20"/>
          <w:szCs w:val="20"/>
          <w:lang w:val="en-US"/>
        </w:rPr>
        <w:t>cMRI</w:t>
      </w:r>
      <w:proofErr w:type="spellEnd"/>
      <w:r w:rsidRPr="000736DF">
        <w:rPr>
          <w:color w:val="000000" w:themeColor="text1"/>
          <w:sz w:val="20"/>
          <w:szCs w:val="20"/>
          <w:lang w:val="en-US"/>
        </w:rPr>
        <w:t xml:space="preserve"> with T2 weighting, 16 patients underwent coronary artery imaging while all had an ECG, echocardiography and elevated troponins.</w:t>
      </w:r>
    </w:p>
    <w:p w14:paraId="09FC5D08" w14:textId="77777777" w:rsidR="003C3CF1" w:rsidRPr="000736DF" w:rsidRDefault="003C3CF1" w:rsidP="009E1AE3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9F3CE7E" w14:textId="51F2A2A8" w:rsidR="004068E3" w:rsidRPr="000736DF" w:rsidRDefault="004068E3" w:rsidP="009E1AE3">
      <w:pPr>
        <w:jc w:val="both"/>
        <w:rPr>
          <w:color w:val="000000" w:themeColor="text1"/>
          <w:sz w:val="20"/>
          <w:szCs w:val="20"/>
          <w:lang w:val="en-US"/>
        </w:rPr>
      </w:pPr>
      <w:r w:rsidRPr="000736DF">
        <w:rPr>
          <w:b/>
          <w:bCs/>
          <w:color w:val="000000" w:themeColor="text1"/>
          <w:sz w:val="20"/>
          <w:szCs w:val="20"/>
          <w:lang w:val="en-US"/>
        </w:rPr>
        <w:t>Abs</w:t>
      </w:r>
      <w:r w:rsidRPr="000736DF">
        <w:rPr>
          <w:color w:val="000000" w:themeColor="text1"/>
          <w:sz w:val="20"/>
          <w:szCs w:val="20"/>
          <w:lang w:val="en-US"/>
        </w:rPr>
        <w:t xml:space="preserve">: Antibodies; </w:t>
      </w:r>
      <w:proofErr w:type="spellStart"/>
      <w:r w:rsidRPr="000736DF">
        <w:rPr>
          <w:b/>
          <w:bCs/>
          <w:color w:val="000000" w:themeColor="text1"/>
          <w:sz w:val="20"/>
          <w:szCs w:val="20"/>
          <w:lang w:val="en-US"/>
        </w:rPr>
        <w:t>cMRI</w:t>
      </w:r>
      <w:proofErr w:type="spellEnd"/>
      <w:r w:rsidRPr="000736DF">
        <w:rPr>
          <w:color w:val="000000" w:themeColor="text1"/>
          <w:sz w:val="20"/>
          <w:szCs w:val="20"/>
          <w:lang w:val="en-US"/>
        </w:rPr>
        <w:t xml:space="preserve">: Cardiac Magnetic Resonance Imaging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CRP</w:t>
      </w:r>
      <w:r w:rsidRPr="000736DF">
        <w:rPr>
          <w:color w:val="000000" w:themeColor="text1"/>
          <w:sz w:val="20"/>
          <w:szCs w:val="20"/>
          <w:lang w:val="en-US"/>
        </w:rPr>
        <w:t xml:space="preserve">: C-Reactive Protein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CT</w:t>
      </w:r>
      <w:r w:rsidRPr="000736DF">
        <w:rPr>
          <w:color w:val="000000" w:themeColor="text1"/>
          <w:sz w:val="20"/>
          <w:szCs w:val="20"/>
          <w:lang w:val="en-US"/>
        </w:rPr>
        <w:t xml:space="preserve">: Computed Tomography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CXR</w:t>
      </w:r>
      <w:r w:rsidRPr="000736DF">
        <w:rPr>
          <w:color w:val="000000" w:themeColor="text1"/>
          <w:sz w:val="20"/>
          <w:szCs w:val="20"/>
          <w:lang w:val="en-US"/>
        </w:rPr>
        <w:t xml:space="preserve">: Chest X-Ray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DM</w:t>
      </w:r>
      <w:r w:rsidRPr="000736DF">
        <w:rPr>
          <w:color w:val="000000" w:themeColor="text1"/>
          <w:sz w:val="20"/>
          <w:szCs w:val="20"/>
          <w:lang w:val="en-US"/>
        </w:rPr>
        <w:t xml:space="preserve">: Diabetes Mellitu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DM2</w:t>
      </w:r>
      <w:r w:rsidRPr="000736DF">
        <w:rPr>
          <w:color w:val="000000" w:themeColor="text1"/>
          <w:sz w:val="20"/>
          <w:szCs w:val="20"/>
          <w:lang w:val="en-US"/>
        </w:rPr>
        <w:t xml:space="preserve">: Type 2 Diabetes Mellitu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ECG</w:t>
      </w:r>
      <w:r w:rsidRPr="000736DF">
        <w:rPr>
          <w:color w:val="000000" w:themeColor="text1"/>
          <w:sz w:val="20"/>
          <w:szCs w:val="20"/>
          <w:lang w:val="en-US"/>
        </w:rPr>
        <w:t xml:space="preserve">: Electrocardiogram; </w:t>
      </w:r>
      <w:r w:rsidR="003E1C7F" w:rsidRPr="000736DF">
        <w:rPr>
          <w:b/>
          <w:bCs/>
          <w:color w:val="000000" w:themeColor="text1"/>
          <w:sz w:val="20"/>
          <w:szCs w:val="20"/>
          <w:lang w:val="en-US"/>
        </w:rPr>
        <w:t>ER</w:t>
      </w:r>
      <w:r w:rsidR="003E1C7F" w:rsidRPr="000736DF">
        <w:rPr>
          <w:color w:val="000000" w:themeColor="text1"/>
          <w:sz w:val="20"/>
          <w:szCs w:val="20"/>
          <w:lang w:val="en-US"/>
        </w:rPr>
        <w:t>: Emergency Room;</w:t>
      </w:r>
      <w:r w:rsidR="003E1C7F" w:rsidRPr="000736DF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ESR</w:t>
      </w:r>
      <w:r w:rsidRPr="000736DF">
        <w:rPr>
          <w:color w:val="000000" w:themeColor="text1"/>
          <w:sz w:val="20"/>
          <w:szCs w:val="20"/>
          <w:lang w:val="en-US"/>
        </w:rPr>
        <w:t xml:space="preserve">: Erythrocyte Sedimentation Rate; </w:t>
      </w:r>
      <w:r w:rsidRPr="000736DF">
        <w:rPr>
          <w:b/>
          <w:color w:val="000000" w:themeColor="text1"/>
          <w:sz w:val="20"/>
          <w:szCs w:val="20"/>
          <w:lang w:val="en-US"/>
        </w:rPr>
        <w:t>F</w:t>
      </w:r>
      <w:r w:rsidRPr="000736DF">
        <w:rPr>
          <w:bCs/>
          <w:color w:val="000000" w:themeColor="text1"/>
          <w:sz w:val="20"/>
          <w:szCs w:val="20"/>
          <w:lang w:val="en-US"/>
        </w:rPr>
        <w:t>:</w:t>
      </w:r>
      <w:r w:rsidRPr="000736DF">
        <w:rPr>
          <w:b/>
          <w:color w:val="000000" w:themeColor="text1"/>
          <w:sz w:val="20"/>
          <w:szCs w:val="20"/>
          <w:lang w:val="en-US"/>
        </w:rPr>
        <w:t xml:space="preserve"> </w:t>
      </w:r>
      <w:r w:rsidRPr="000736DF">
        <w:rPr>
          <w:bCs/>
          <w:color w:val="000000" w:themeColor="text1"/>
          <w:sz w:val="20"/>
          <w:szCs w:val="20"/>
          <w:lang w:val="en-US"/>
        </w:rPr>
        <w:t>Female</w:t>
      </w:r>
      <w:r w:rsidRPr="000736DF">
        <w:rPr>
          <w:color w:val="000000" w:themeColor="text1"/>
          <w:sz w:val="20"/>
          <w:szCs w:val="20"/>
          <w:lang w:val="en-US"/>
        </w:rPr>
        <w:t xml:space="preserve">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GERD</w:t>
      </w:r>
      <w:r w:rsidRPr="000736DF">
        <w:rPr>
          <w:color w:val="000000" w:themeColor="text1"/>
          <w:sz w:val="20"/>
          <w:szCs w:val="20"/>
          <w:lang w:val="en-US"/>
        </w:rPr>
        <w:t xml:space="preserve">: </w:t>
      </w:r>
      <w:r w:rsidRPr="000736DF">
        <w:rPr>
          <w:color w:val="000000" w:themeColor="text1"/>
          <w:sz w:val="20"/>
          <w:szCs w:val="20"/>
        </w:rPr>
        <w:t xml:space="preserve">Gastroesophageal </w:t>
      </w:r>
      <w:r w:rsidRPr="000736DF">
        <w:rPr>
          <w:color w:val="000000" w:themeColor="text1"/>
          <w:sz w:val="20"/>
          <w:szCs w:val="20"/>
          <w:lang w:val="en-US"/>
        </w:rPr>
        <w:t>Re</w:t>
      </w:r>
      <w:r w:rsidRPr="000736DF">
        <w:rPr>
          <w:color w:val="000000" w:themeColor="text1"/>
          <w:sz w:val="20"/>
          <w:szCs w:val="20"/>
        </w:rPr>
        <w:t xml:space="preserve">flux </w:t>
      </w:r>
      <w:r w:rsidRPr="000736DF">
        <w:rPr>
          <w:color w:val="000000" w:themeColor="text1"/>
          <w:sz w:val="20"/>
          <w:szCs w:val="20"/>
          <w:lang w:val="en-US"/>
        </w:rPr>
        <w:t>D</w:t>
      </w:r>
      <w:r w:rsidRPr="000736DF">
        <w:rPr>
          <w:color w:val="000000" w:themeColor="text1"/>
          <w:sz w:val="20"/>
          <w:szCs w:val="20"/>
        </w:rPr>
        <w:t>isease</w:t>
      </w:r>
      <w:r w:rsidRPr="000736DF">
        <w:rPr>
          <w:color w:val="000000" w:themeColor="text1"/>
          <w:sz w:val="20"/>
          <w:szCs w:val="20"/>
          <w:lang w:val="en-US"/>
        </w:rPr>
        <w:t xml:space="preserve">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HLD</w:t>
      </w:r>
      <w:r w:rsidRPr="000736DF">
        <w:rPr>
          <w:color w:val="000000" w:themeColor="text1"/>
          <w:sz w:val="20"/>
          <w:szCs w:val="20"/>
          <w:lang w:val="en-US"/>
        </w:rPr>
        <w:t xml:space="preserve">: Hyperlipidemia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HTN</w:t>
      </w:r>
      <w:r w:rsidRPr="000736DF">
        <w:rPr>
          <w:color w:val="000000" w:themeColor="text1"/>
          <w:sz w:val="20"/>
          <w:szCs w:val="20"/>
          <w:lang w:val="en-US"/>
        </w:rPr>
        <w:t xml:space="preserve">: Hypertension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ICH</w:t>
      </w:r>
      <w:r w:rsidRPr="000736DF">
        <w:rPr>
          <w:color w:val="000000" w:themeColor="text1"/>
          <w:sz w:val="20"/>
          <w:szCs w:val="20"/>
          <w:lang w:val="en-US"/>
        </w:rPr>
        <w:t xml:space="preserve">: Intracerebral Hemorrhage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ITP</w:t>
      </w:r>
      <w:r w:rsidRPr="000736DF">
        <w:rPr>
          <w:color w:val="000000" w:themeColor="text1"/>
          <w:sz w:val="20"/>
          <w:szCs w:val="20"/>
          <w:lang w:val="en-US"/>
        </w:rPr>
        <w:t xml:space="preserve">: Immune Thrombocytopenic Purpura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IV</w:t>
      </w:r>
      <w:r w:rsidRPr="000736DF">
        <w:rPr>
          <w:color w:val="000000" w:themeColor="text1"/>
          <w:sz w:val="20"/>
          <w:szCs w:val="20"/>
          <w:lang w:val="en-US"/>
        </w:rPr>
        <w:t xml:space="preserve">: Intravenou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IVIG</w:t>
      </w:r>
      <w:r w:rsidRPr="000736DF">
        <w:rPr>
          <w:color w:val="000000" w:themeColor="text1"/>
          <w:sz w:val="20"/>
          <w:szCs w:val="20"/>
          <w:lang w:val="en-US"/>
        </w:rPr>
        <w:t xml:space="preserve">: Intravenous Immune Globulin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LFTs</w:t>
      </w:r>
      <w:r w:rsidRPr="000736DF">
        <w:rPr>
          <w:color w:val="000000" w:themeColor="text1"/>
          <w:sz w:val="20"/>
          <w:szCs w:val="20"/>
          <w:lang w:val="en-US"/>
        </w:rPr>
        <w:t xml:space="preserve">: Liver Function Tests; </w:t>
      </w:r>
      <w:r w:rsidRPr="000736DF">
        <w:rPr>
          <w:b/>
          <w:color w:val="000000" w:themeColor="text1"/>
          <w:sz w:val="20"/>
          <w:szCs w:val="20"/>
          <w:lang w:val="en-US"/>
        </w:rPr>
        <w:t>M</w:t>
      </w:r>
      <w:r w:rsidRPr="000736DF">
        <w:rPr>
          <w:bCs/>
          <w:color w:val="000000" w:themeColor="text1"/>
          <w:sz w:val="20"/>
          <w:szCs w:val="20"/>
          <w:lang w:val="en-US"/>
        </w:rPr>
        <w:t>: Male</w:t>
      </w:r>
      <w:r w:rsidRPr="000736DF">
        <w:rPr>
          <w:color w:val="000000" w:themeColor="text1"/>
          <w:sz w:val="20"/>
          <w:szCs w:val="20"/>
          <w:lang w:val="en-US"/>
        </w:rPr>
        <w:t xml:space="preserve">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MI</w:t>
      </w:r>
      <w:r w:rsidRPr="000736DF">
        <w:rPr>
          <w:color w:val="000000" w:themeColor="text1"/>
          <w:sz w:val="20"/>
          <w:szCs w:val="20"/>
          <w:lang w:val="en-US"/>
        </w:rPr>
        <w:t xml:space="preserve">: Myocardial Infarction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NICM</w:t>
      </w:r>
      <w:r w:rsidRPr="000736DF">
        <w:rPr>
          <w:color w:val="000000" w:themeColor="text1"/>
          <w:sz w:val="20"/>
          <w:szCs w:val="20"/>
          <w:lang w:val="en-US"/>
        </w:rPr>
        <w:t xml:space="preserve">: Nonischemic Cardiomyopathy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NR</w:t>
      </w:r>
      <w:r w:rsidRPr="000736DF">
        <w:rPr>
          <w:color w:val="000000" w:themeColor="text1"/>
          <w:sz w:val="20"/>
          <w:szCs w:val="20"/>
          <w:lang w:val="en-US"/>
        </w:rPr>
        <w:t xml:space="preserve">: Not Reported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NSAIDs</w:t>
      </w:r>
      <w:r w:rsidRPr="000736DF">
        <w:rPr>
          <w:color w:val="000000" w:themeColor="text1"/>
          <w:sz w:val="20"/>
          <w:szCs w:val="20"/>
          <w:lang w:val="en-US"/>
        </w:rPr>
        <w:t xml:space="preserve">: Non-Steroidal Anti-Inflammatory Drug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OSA</w:t>
      </w:r>
      <w:r w:rsidRPr="000736DF">
        <w:rPr>
          <w:color w:val="000000" w:themeColor="text1"/>
          <w:sz w:val="20"/>
          <w:szCs w:val="20"/>
          <w:lang w:val="en-US"/>
        </w:rPr>
        <w:t xml:space="preserve">: Obstructive Sleep Apnea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SOB</w:t>
      </w:r>
      <w:r w:rsidRPr="000736DF">
        <w:rPr>
          <w:color w:val="000000" w:themeColor="text1"/>
          <w:sz w:val="20"/>
          <w:szCs w:val="20"/>
          <w:lang w:val="en-US"/>
        </w:rPr>
        <w:t xml:space="preserve">: Shortness of Breath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TPO-RA</w:t>
      </w:r>
      <w:r w:rsidRPr="000736DF">
        <w:rPr>
          <w:color w:val="000000" w:themeColor="text1"/>
          <w:sz w:val="20"/>
          <w:szCs w:val="20"/>
          <w:lang w:val="en-US"/>
        </w:rPr>
        <w:t>: Thrombopoietin Receptor Agonist</w:t>
      </w:r>
    </w:p>
    <w:p w14:paraId="2578011F" w14:textId="77777777" w:rsidR="008B455F" w:rsidRPr="000736DF" w:rsidRDefault="008B455F" w:rsidP="009E1AE3">
      <w:pPr>
        <w:jc w:val="both"/>
        <w:rPr>
          <w:b/>
          <w:color w:val="000000" w:themeColor="text1"/>
          <w:sz w:val="20"/>
          <w:szCs w:val="20"/>
        </w:rPr>
      </w:pPr>
    </w:p>
    <w:p w14:paraId="048EF264" w14:textId="77777777" w:rsidR="00B73DB4" w:rsidRPr="000736DF" w:rsidRDefault="00B73DB4" w:rsidP="001877C3">
      <w:pPr>
        <w:rPr>
          <w:b/>
          <w:color w:val="000000" w:themeColor="text1"/>
          <w:sz w:val="20"/>
          <w:szCs w:val="20"/>
        </w:rPr>
      </w:pPr>
    </w:p>
    <w:p w14:paraId="3DAF67C3" w14:textId="42BE4938" w:rsidR="00B73DB4" w:rsidRDefault="00B73DB4" w:rsidP="001877C3">
      <w:pPr>
        <w:rPr>
          <w:b/>
          <w:color w:val="000000" w:themeColor="text1"/>
          <w:sz w:val="20"/>
          <w:szCs w:val="20"/>
        </w:rPr>
      </w:pPr>
    </w:p>
    <w:p w14:paraId="190BBB2B" w14:textId="72182195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22CD3D7A" w14:textId="36BC3DF9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6EA24C53" w14:textId="6357084F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1CE697CB" w14:textId="5559F919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77B61051" w14:textId="1E9CE445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03EDF3D3" w14:textId="5AAFA770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1FB75FF6" w14:textId="58E925E6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035FD7FA" w14:textId="0EED491F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401ADFB0" w14:textId="620429F8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54CAF06D" w14:textId="08765D91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3FF04098" w14:textId="7EEAD48B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11E8C3B9" w14:textId="29A940FD" w:rsidR="000B0FB5" w:rsidRDefault="000B0FB5" w:rsidP="001877C3">
      <w:pPr>
        <w:rPr>
          <w:b/>
          <w:color w:val="000000" w:themeColor="text1"/>
          <w:sz w:val="20"/>
          <w:szCs w:val="20"/>
        </w:rPr>
      </w:pPr>
    </w:p>
    <w:p w14:paraId="5D2EE6E6" w14:textId="77777777" w:rsidR="000B0FB5" w:rsidRPr="000736DF" w:rsidRDefault="000B0FB5" w:rsidP="001877C3">
      <w:pPr>
        <w:rPr>
          <w:b/>
          <w:color w:val="000000" w:themeColor="text1"/>
          <w:sz w:val="20"/>
          <w:szCs w:val="20"/>
        </w:rPr>
      </w:pPr>
    </w:p>
    <w:p w14:paraId="3EB32E3F" w14:textId="60D013EA" w:rsidR="00662E3F" w:rsidRPr="000736DF" w:rsidRDefault="00662E3F" w:rsidP="00662E3F">
      <w:pPr>
        <w:rPr>
          <w:color w:val="000000" w:themeColor="text1"/>
          <w:sz w:val="20"/>
          <w:szCs w:val="20"/>
          <w:lang w:val="en-US"/>
        </w:rPr>
      </w:pPr>
    </w:p>
    <w:sectPr w:rsidR="00662E3F" w:rsidRPr="000736DF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C08565" w14:textId="77777777" w:rsidR="007812F8" w:rsidRDefault="007812F8">
      <w:r>
        <w:separator/>
      </w:r>
    </w:p>
  </w:endnote>
  <w:endnote w:type="continuationSeparator" w:id="0">
    <w:p w14:paraId="518A2299" w14:textId="77777777" w:rsidR="007812F8" w:rsidRDefault="00781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FCC" w14:textId="327C2833" w:rsidR="007C1E11" w:rsidRDefault="00805A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FCD" w14:textId="77777777" w:rsidR="007C1E11" w:rsidRDefault="007C1E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FCA" w14:textId="7767F56F" w:rsidR="007C1E11" w:rsidRDefault="00805A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04364">
      <w:rPr>
        <w:noProof/>
        <w:color w:val="000000"/>
      </w:rPr>
      <w:t>1</w:t>
    </w:r>
    <w:r>
      <w:rPr>
        <w:color w:val="000000"/>
      </w:rPr>
      <w:fldChar w:fldCharType="end"/>
    </w:r>
  </w:p>
  <w:p w14:paraId="00000FCB" w14:textId="77777777" w:rsidR="007C1E11" w:rsidRDefault="007C1E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FBB662" w14:textId="77777777" w:rsidR="007812F8" w:rsidRDefault="007812F8">
      <w:r>
        <w:separator/>
      </w:r>
    </w:p>
  </w:footnote>
  <w:footnote w:type="continuationSeparator" w:id="0">
    <w:p w14:paraId="74430B77" w14:textId="77777777" w:rsidR="007812F8" w:rsidRDefault="007812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664F22"/>
    <w:multiLevelType w:val="hybridMultilevel"/>
    <w:tmpl w:val="DCDA15D2"/>
    <w:lvl w:ilvl="0" w:tplc="04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E11"/>
    <w:rsid w:val="000013B1"/>
    <w:rsid w:val="00010D72"/>
    <w:rsid w:val="00016D29"/>
    <w:rsid w:val="000218C1"/>
    <w:rsid w:val="000220F1"/>
    <w:rsid w:val="00022C94"/>
    <w:rsid w:val="00023C80"/>
    <w:rsid w:val="00024165"/>
    <w:rsid w:val="0002481D"/>
    <w:rsid w:val="00025553"/>
    <w:rsid w:val="0003226B"/>
    <w:rsid w:val="00032927"/>
    <w:rsid w:val="000446C5"/>
    <w:rsid w:val="00045006"/>
    <w:rsid w:val="00047DE6"/>
    <w:rsid w:val="00050821"/>
    <w:rsid w:val="00051A5A"/>
    <w:rsid w:val="00063714"/>
    <w:rsid w:val="00064940"/>
    <w:rsid w:val="00071A8A"/>
    <w:rsid w:val="00073449"/>
    <w:rsid w:val="000736DF"/>
    <w:rsid w:val="0007442A"/>
    <w:rsid w:val="000756F0"/>
    <w:rsid w:val="000809E0"/>
    <w:rsid w:val="000813FA"/>
    <w:rsid w:val="00082967"/>
    <w:rsid w:val="00082F23"/>
    <w:rsid w:val="000844C5"/>
    <w:rsid w:val="00084D52"/>
    <w:rsid w:val="000855DD"/>
    <w:rsid w:val="00087747"/>
    <w:rsid w:val="000902AB"/>
    <w:rsid w:val="000927D5"/>
    <w:rsid w:val="000938D0"/>
    <w:rsid w:val="00096999"/>
    <w:rsid w:val="000978F8"/>
    <w:rsid w:val="000A19EE"/>
    <w:rsid w:val="000A28BC"/>
    <w:rsid w:val="000A4408"/>
    <w:rsid w:val="000B0FB5"/>
    <w:rsid w:val="000B3380"/>
    <w:rsid w:val="000B3787"/>
    <w:rsid w:val="000B414E"/>
    <w:rsid w:val="000B7BAC"/>
    <w:rsid w:val="000C00AA"/>
    <w:rsid w:val="000C141B"/>
    <w:rsid w:val="000C1515"/>
    <w:rsid w:val="000C3EF3"/>
    <w:rsid w:val="000C7692"/>
    <w:rsid w:val="000D1D67"/>
    <w:rsid w:val="000D21F5"/>
    <w:rsid w:val="000D5288"/>
    <w:rsid w:val="000D63D9"/>
    <w:rsid w:val="000E076F"/>
    <w:rsid w:val="000E334F"/>
    <w:rsid w:val="000F0FB1"/>
    <w:rsid w:val="000F4ABD"/>
    <w:rsid w:val="000F4EA4"/>
    <w:rsid w:val="00100BA9"/>
    <w:rsid w:val="001015BF"/>
    <w:rsid w:val="0010211D"/>
    <w:rsid w:val="00102BD5"/>
    <w:rsid w:val="00103D41"/>
    <w:rsid w:val="00103F78"/>
    <w:rsid w:val="00104C0D"/>
    <w:rsid w:val="00105788"/>
    <w:rsid w:val="00110981"/>
    <w:rsid w:val="001111FF"/>
    <w:rsid w:val="00112CD7"/>
    <w:rsid w:val="00115429"/>
    <w:rsid w:val="00115865"/>
    <w:rsid w:val="00116F42"/>
    <w:rsid w:val="00117BBC"/>
    <w:rsid w:val="00117F1C"/>
    <w:rsid w:val="001217A5"/>
    <w:rsid w:val="0012345D"/>
    <w:rsid w:val="0012395D"/>
    <w:rsid w:val="001333A8"/>
    <w:rsid w:val="0014175F"/>
    <w:rsid w:val="00150B76"/>
    <w:rsid w:val="00155548"/>
    <w:rsid w:val="00160D82"/>
    <w:rsid w:val="00161573"/>
    <w:rsid w:val="00162782"/>
    <w:rsid w:val="0016494D"/>
    <w:rsid w:val="0016790E"/>
    <w:rsid w:val="00167A1E"/>
    <w:rsid w:val="00170077"/>
    <w:rsid w:val="00171476"/>
    <w:rsid w:val="00172015"/>
    <w:rsid w:val="00172F11"/>
    <w:rsid w:val="00174592"/>
    <w:rsid w:val="00175094"/>
    <w:rsid w:val="00175856"/>
    <w:rsid w:val="00176B52"/>
    <w:rsid w:val="001773D0"/>
    <w:rsid w:val="00183342"/>
    <w:rsid w:val="00185A83"/>
    <w:rsid w:val="001877C3"/>
    <w:rsid w:val="001924F1"/>
    <w:rsid w:val="0019433A"/>
    <w:rsid w:val="00197047"/>
    <w:rsid w:val="001A1C22"/>
    <w:rsid w:val="001A286B"/>
    <w:rsid w:val="001A2BD0"/>
    <w:rsid w:val="001A2C5F"/>
    <w:rsid w:val="001A51C3"/>
    <w:rsid w:val="001A66DD"/>
    <w:rsid w:val="001A69BA"/>
    <w:rsid w:val="001B1E55"/>
    <w:rsid w:val="001B4249"/>
    <w:rsid w:val="001C2724"/>
    <w:rsid w:val="001C28D8"/>
    <w:rsid w:val="001C3ABD"/>
    <w:rsid w:val="001C4008"/>
    <w:rsid w:val="001C4528"/>
    <w:rsid w:val="001C5A37"/>
    <w:rsid w:val="001C7FE2"/>
    <w:rsid w:val="001D1845"/>
    <w:rsid w:val="001D196D"/>
    <w:rsid w:val="001D4BB0"/>
    <w:rsid w:val="001D4CED"/>
    <w:rsid w:val="001D67CA"/>
    <w:rsid w:val="001D75C1"/>
    <w:rsid w:val="001D79F1"/>
    <w:rsid w:val="001E04F1"/>
    <w:rsid w:val="001E41DB"/>
    <w:rsid w:val="001E63A2"/>
    <w:rsid w:val="001F14E9"/>
    <w:rsid w:val="001F18BF"/>
    <w:rsid w:val="001F6AB8"/>
    <w:rsid w:val="00201975"/>
    <w:rsid w:val="00201B89"/>
    <w:rsid w:val="0020208C"/>
    <w:rsid w:val="002022AF"/>
    <w:rsid w:val="00202319"/>
    <w:rsid w:val="00204C13"/>
    <w:rsid w:val="002062ED"/>
    <w:rsid w:val="00206D08"/>
    <w:rsid w:val="00210D62"/>
    <w:rsid w:val="00213ABC"/>
    <w:rsid w:val="00222D99"/>
    <w:rsid w:val="00223EBC"/>
    <w:rsid w:val="00225AC1"/>
    <w:rsid w:val="00227EC7"/>
    <w:rsid w:val="0023753A"/>
    <w:rsid w:val="00241327"/>
    <w:rsid w:val="002413DA"/>
    <w:rsid w:val="0024453A"/>
    <w:rsid w:val="00251B69"/>
    <w:rsid w:val="002525C3"/>
    <w:rsid w:val="00254123"/>
    <w:rsid w:val="00254D24"/>
    <w:rsid w:val="002553AC"/>
    <w:rsid w:val="00256756"/>
    <w:rsid w:val="0026040E"/>
    <w:rsid w:val="00261970"/>
    <w:rsid w:val="00265311"/>
    <w:rsid w:val="00275B59"/>
    <w:rsid w:val="00281437"/>
    <w:rsid w:val="00287D26"/>
    <w:rsid w:val="002908DE"/>
    <w:rsid w:val="0029427F"/>
    <w:rsid w:val="00295068"/>
    <w:rsid w:val="00296255"/>
    <w:rsid w:val="002A21BE"/>
    <w:rsid w:val="002A4BDA"/>
    <w:rsid w:val="002A5DE9"/>
    <w:rsid w:val="002B19E4"/>
    <w:rsid w:val="002B26FB"/>
    <w:rsid w:val="002B2C56"/>
    <w:rsid w:val="002B3500"/>
    <w:rsid w:val="002B3528"/>
    <w:rsid w:val="002B36B4"/>
    <w:rsid w:val="002B576D"/>
    <w:rsid w:val="002B7AA0"/>
    <w:rsid w:val="002B7EE5"/>
    <w:rsid w:val="002C017E"/>
    <w:rsid w:val="002C17CA"/>
    <w:rsid w:val="002C1CFD"/>
    <w:rsid w:val="002C2866"/>
    <w:rsid w:val="002C45FA"/>
    <w:rsid w:val="002C76CD"/>
    <w:rsid w:val="002D2502"/>
    <w:rsid w:val="002D268C"/>
    <w:rsid w:val="002D27C5"/>
    <w:rsid w:val="002D671C"/>
    <w:rsid w:val="002D7883"/>
    <w:rsid w:val="002E1FD2"/>
    <w:rsid w:val="002E21F1"/>
    <w:rsid w:val="002E3341"/>
    <w:rsid w:val="002E3BD3"/>
    <w:rsid w:val="002F0A5E"/>
    <w:rsid w:val="002F0B5A"/>
    <w:rsid w:val="002F234F"/>
    <w:rsid w:val="002F2C1F"/>
    <w:rsid w:val="002F2C6A"/>
    <w:rsid w:val="002F5B36"/>
    <w:rsid w:val="002F604A"/>
    <w:rsid w:val="002F6B8B"/>
    <w:rsid w:val="003011EA"/>
    <w:rsid w:val="00301589"/>
    <w:rsid w:val="00301F63"/>
    <w:rsid w:val="003038D0"/>
    <w:rsid w:val="003041C1"/>
    <w:rsid w:val="00305F9D"/>
    <w:rsid w:val="00306EA2"/>
    <w:rsid w:val="00312FF3"/>
    <w:rsid w:val="00314E96"/>
    <w:rsid w:val="00317903"/>
    <w:rsid w:val="0032161C"/>
    <w:rsid w:val="003220B3"/>
    <w:rsid w:val="00334624"/>
    <w:rsid w:val="00334EB5"/>
    <w:rsid w:val="00335C82"/>
    <w:rsid w:val="003367B9"/>
    <w:rsid w:val="00337D8E"/>
    <w:rsid w:val="003412ED"/>
    <w:rsid w:val="0034218F"/>
    <w:rsid w:val="00342939"/>
    <w:rsid w:val="00345C0D"/>
    <w:rsid w:val="00347687"/>
    <w:rsid w:val="0035059F"/>
    <w:rsid w:val="00350D2B"/>
    <w:rsid w:val="003520A5"/>
    <w:rsid w:val="003536D3"/>
    <w:rsid w:val="00362DD5"/>
    <w:rsid w:val="0036745E"/>
    <w:rsid w:val="00367B72"/>
    <w:rsid w:val="00373DB3"/>
    <w:rsid w:val="00374791"/>
    <w:rsid w:val="00381C45"/>
    <w:rsid w:val="00385C6A"/>
    <w:rsid w:val="00387EB3"/>
    <w:rsid w:val="00390B31"/>
    <w:rsid w:val="00391BCE"/>
    <w:rsid w:val="003944DA"/>
    <w:rsid w:val="00396078"/>
    <w:rsid w:val="003A2701"/>
    <w:rsid w:val="003A2C70"/>
    <w:rsid w:val="003A6020"/>
    <w:rsid w:val="003A6918"/>
    <w:rsid w:val="003B6BEC"/>
    <w:rsid w:val="003B6BF9"/>
    <w:rsid w:val="003B7A4D"/>
    <w:rsid w:val="003B7A90"/>
    <w:rsid w:val="003C0333"/>
    <w:rsid w:val="003C3CF1"/>
    <w:rsid w:val="003C4027"/>
    <w:rsid w:val="003D1F13"/>
    <w:rsid w:val="003D4256"/>
    <w:rsid w:val="003E0489"/>
    <w:rsid w:val="003E0DFD"/>
    <w:rsid w:val="003E1C7F"/>
    <w:rsid w:val="003E35A8"/>
    <w:rsid w:val="003E5260"/>
    <w:rsid w:val="003E5E98"/>
    <w:rsid w:val="003E7246"/>
    <w:rsid w:val="003F1E76"/>
    <w:rsid w:val="003F4EFC"/>
    <w:rsid w:val="003F5359"/>
    <w:rsid w:val="00400660"/>
    <w:rsid w:val="00400F17"/>
    <w:rsid w:val="00405D63"/>
    <w:rsid w:val="004068E3"/>
    <w:rsid w:val="0041136A"/>
    <w:rsid w:val="00414E47"/>
    <w:rsid w:val="00416B6F"/>
    <w:rsid w:val="00420A05"/>
    <w:rsid w:val="00421BC8"/>
    <w:rsid w:val="0042238E"/>
    <w:rsid w:val="00425AED"/>
    <w:rsid w:val="00425F77"/>
    <w:rsid w:val="00427D0B"/>
    <w:rsid w:val="00432743"/>
    <w:rsid w:val="00432CC9"/>
    <w:rsid w:val="00441D27"/>
    <w:rsid w:val="00441FE8"/>
    <w:rsid w:val="004421C3"/>
    <w:rsid w:val="00447E82"/>
    <w:rsid w:val="00450265"/>
    <w:rsid w:val="00450DFF"/>
    <w:rsid w:val="00454716"/>
    <w:rsid w:val="00457AA3"/>
    <w:rsid w:val="00460859"/>
    <w:rsid w:val="00463BD0"/>
    <w:rsid w:val="00465C4D"/>
    <w:rsid w:val="00471086"/>
    <w:rsid w:val="00471920"/>
    <w:rsid w:val="00471E8A"/>
    <w:rsid w:val="004746A0"/>
    <w:rsid w:val="00475B04"/>
    <w:rsid w:val="00477904"/>
    <w:rsid w:val="00477C04"/>
    <w:rsid w:val="0048302F"/>
    <w:rsid w:val="00487FC5"/>
    <w:rsid w:val="00490A15"/>
    <w:rsid w:val="00491B00"/>
    <w:rsid w:val="00493A94"/>
    <w:rsid w:val="004A21E2"/>
    <w:rsid w:val="004A402F"/>
    <w:rsid w:val="004A5863"/>
    <w:rsid w:val="004B0ABC"/>
    <w:rsid w:val="004B3785"/>
    <w:rsid w:val="004B4D96"/>
    <w:rsid w:val="004B7524"/>
    <w:rsid w:val="004C1D1B"/>
    <w:rsid w:val="004C5022"/>
    <w:rsid w:val="004C5073"/>
    <w:rsid w:val="004C6AE3"/>
    <w:rsid w:val="004D0580"/>
    <w:rsid w:val="004D0733"/>
    <w:rsid w:val="004D12D4"/>
    <w:rsid w:val="004D1E22"/>
    <w:rsid w:val="004D3C5A"/>
    <w:rsid w:val="004D43CC"/>
    <w:rsid w:val="004D4DFF"/>
    <w:rsid w:val="004D651B"/>
    <w:rsid w:val="004D788C"/>
    <w:rsid w:val="004D7C89"/>
    <w:rsid w:val="004E0E3B"/>
    <w:rsid w:val="004E13C6"/>
    <w:rsid w:val="004E1997"/>
    <w:rsid w:val="004E31A1"/>
    <w:rsid w:val="004E3720"/>
    <w:rsid w:val="004E67F6"/>
    <w:rsid w:val="004E7AD1"/>
    <w:rsid w:val="004F1A3C"/>
    <w:rsid w:val="004F6164"/>
    <w:rsid w:val="004F6C25"/>
    <w:rsid w:val="00500526"/>
    <w:rsid w:val="005024C6"/>
    <w:rsid w:val="005058E4"/>
    <w:rsid w:val="00507FAD"/>
    <w:rsid w:val="005105FE"/>
    <w:rsid w:val="00514995"/>
    <w:rsid w:val="00514BC5"/>
    <w:rsid w:val="0051742C"/>
    <w:rsid w:val="00520853"/>
    <w:rsid w:val="005217B3"/>
    <w:rsid w:val="00521A4A"/>
    <w:rsid w:val="005260A6"/>
    <w:rsid w:val="0053243D"/>
    <w:rsid w:val="00533A6C"/>
    <w:rsid w:val="00534595"/>
    <w:rsid w:val="00541276"/>
    <w:rsid w:val="005435DC"/>
    <w:rsid w:val="00543DF0"/>
    <w:rsid w:val="00544401"/>
    <w:rsid w:val="00551E69"/>
    <w:rsid w:val="00561F8A"/>
    <w:rsid w:val="0056662C"/>
    <w:rsid w:val="00567099"/>
    <w:rsid w:val="0057022C"/>
    <w:rsid w:val="00570302"/>
    <w:rsid w:val="00572C01"/>
    <w:rsid w:val="0057588E"/>
    <w:rsid w:val="00580332"/>
    <w:rsid w:val="00581E6C"/>
    <w:rsid w:val="005823A2"/>
    <w:rsid w:val="00582DC7"/>
    <w:rsid w:val="005859BA"/>
    <w:rsid w:val="0059423C"/>
    <w:rsid w:val="00594810"/>
    <w:rsid w:val="005A2A05"/>
    <w:rsid w:val="005A6664"/>
    <w:rsid w:val="005A730A"/>
    <w:rsid w:val="005A7A85"/>
    <w:rsid w:val="005B3C97"/>
    <w:rsid w:val="005B6883"/>
    <w:rsid w:val="005B6A74"/>
    <w:rsid w:val="005B7AC9"/>
    <w:rsid w:val="005B7D9A"/>
    <w:rsid w:val="005C2EEA"/>
    <w:rsid w:val="005C3127"/>
    <w:rsid w:val="005C6661"/>
    <w:rsid w:val="005D04DD"/>
    <w:rsid w:val="005D0764"/>
    <w:rsid w:val="005D6AF3"/>
    <w:rsid w:val="005D6B8F"/>
    <w:rsid w:val="005D6DBE"/>
    <w:rsid w:val="005E4E9F"/>
    <w:rsid w:val="005E634D"/>
    <w:rsid w:val="005F39D5"/>
    <w:rsid w:val="005F5415"/>
    <w:rsid w:val="00603FF1"/>
    <w:rsid w:val="006045DB"/>
    <w:rsid w:val="006053E2"/>
    <w:rsid w:val="00606C5C"/>
    <w:rsid w:val="006135AC"/>
    <w:rsid w:val="00614A8B"/>
    <w:rsid w:val="00615C7C"/>
    <w:rsid w:val="00621494"/>
    <w:rsid w:val="00622E88"/>
    <w:rsid w:val="00624712"/>
    <w:rsid w:val="00624DFB"/>
    <w:rsid w:val="00624F15"/>
    <w:rsid w:val="006301FC"/>
    <w:rsid w:val="006307C7"/>
    <w:rsid w:val="00633863"/>
    <w:rsid w:val="00634217"/>
    <w:rsid w:val="00646EF7"/>
    <w:rsid w:val="00647E82"/>
    <w:rsid w:val="00650A53"/>
    <w:rsid w:val="006546F3"/>
    <w:rsid w:val="00661965"/>
    <w:rsid w:val="00662E3F"/>
    <w:rsid w:val="00667CB0"/>
    <w:rsid w:val="0067185F"/>
    <w:rsid w:val="00673C30"/>
    <w:rsid w:val="00682207"/>
    <w:rsid w:val="00683F34"/>
    <w:rsid w:val="0068558A"/>
    <w:rsid w:val="006878C0"/>
    <w:rsid w:val="00692295"/>
    <w:rsid w:val="006929FB"/>
    <w:rsid w:val="00693411"/>
    <w:rsid w:val="00693EFE"/>
    <w:rsid w:val="006943C0"/>
    <w:rsid w:val="00694633"/>
    <w:rsid w:val="0069586A"/>
    <w:rsid w:val="00697FC5"/>
    <w:rsid w:val="006A2539"/>
    <w:rsid w:val="006A4817"/>
    <w:rsid w:val="006A4987"/>
    <w:rsid w:val="006B19FA"/>
    <w:rsid w:val="006B1B7E"/>
    <w:rsid w:val="006B27E7"/>
    <w:rsid w:val="006B3CD9"/>
    <w:rsid w:val="006B5042"/>
    <w:rsid w:val="006B5057"/>
    <w:rsid w:val="006B7E32"/>
    <w:rsid w:val="006C19BD"/>
    <w:rsid w:val="006C2905"/>
    <w:rsid w:val="006C38E4"/>
    <w:rsid w:val="006C5BBD"/>
    <w:rsid w:val="006D0663"/>
    <w:rsid w:val="006D0A56"/>
    <w:rsid w:val="006D26C3"/>
    <w:rsid w:val="006D4A15"/>
    <w:rsid w:val="006E0C79"/>
    <w:rsid w:val="006E117B"/>
    <w:rsid w:val="006F0568"/>
    <w:rsid w:val="006F0933"/>
    <w:rsid w:val="006F34F3"/>
    <w:rsid w:val="006F6B0C"/>
    <w:rsid w:val="007030AE"/>
    <w:rsid w:val="007030E4"/>
    <w:rsid w:val="00703405"/>
    <w:rsid w:val="00703F19"/>
    <w:rsid w:val="007057EA"/>
    <w:rsid w:val="0071539A"/>
    <w:rsid w:val="00717069"/>
    <w:rsid w:val="0071733C"/>
    <w:rsid w:val="00720134"/>
    <w:rsid w:val="0072502A"/>
    <w:rsid w:val="00726E7C"/>
    <w:rsid w:val="007325F1"/>
    <w:rsid w:val="00732D09"/>
    <w:rsid w:val="0073531B"/>
    <w:rsid w:val="0074090E"/>
    <w:rsid w:val="00741B66"/>
    <w:rsid w:val="00743A64"/>
    <w:rsid w:val="00750925"/>
    <w:rsid w:val="007534CA"/>
    <w:rsid w:val="007543D0"/>
    <w:rsid w:val="00755AE9"/>
    <w:rsid w:val="0076015B"/>
    <w:rsid w:val="007732A4"/>
    <w:rsid w:val="0077600E"/>
    <w:rsid w:val="00776AD8"/>
    <w:rsid w:val="007773D8"/>
    <w:rsid w:val="007812F8"/>
    <w:rsid w:val="0078294E"/>
    <w:rsid w:val="007902A6"/>
    <w:rsid w:val="007909B8"/>
    <w:rsid w:val="00792B88"/>
    <w:rsid w:val="007954A9"/>
    <w:rsid w:val="00795E75"/>
    <w:rsid w:val="00796246"/>
    <w:rsid w:val="007A09E4"/>
    <w:rsid w:val="007A38F1"/>
    <w:rsid w:val="007A4D6D"/>
    <w:rsid w:val="007A63D7"/>
    <w:rsid w:val="007A6D9A"/>
    <w:rsid w:val="007A7382"/>
    <w:rsid w:val="007B169A"/>
    <w:rsid w:val="007B2699"/>
    <w:rsid w:val="007B5EDF"/>
    <w:rsid w:val="007C0D2C"/>
    <w:rsid w:val="007C13E5"/>
    <w:rsid w:val="007C1E11"/>
    <w:rsid w:val="007C715C"/>
    <w:rsid w:val="007C79CC"/>
    <w:rsid w:val="007D05B0"/>
    <w:rsid w:val="007D19BC"/>
    <w:rsid w:val="007D21A1"/>
    <w:rsid w:val="007D31DE"/>
    <w:rsid w:val="007D39B9"/>
    <w:rsid w:val="007D3FF8"/>
    <w:rsid w:val="007D4389"/>
    <w:rsid w:val="007D47EF"/>
    <w:rsid w:val="007D6AA4"/>
    <w:rsid w:val="007E7961"/>
    <w:rsid w:val="007F020D"/>
    <w:rsid w:val="007F49B7"/>
    <w:rsid w:val="007F7553"/>
    <w:rsid w:val="00800446"/>
    <w:rsid w:val="00805A76"/>
    <w:rsid w:val="008176AB"/>
    <w:rsid w:val="00822A53"/>
    <w:rsid w:val="00824B4C"/>
    <w:rsid w:val="00825067"/>
    <w:rsid w:val="00835267"/>
    <w:rsid w:val="00835638"/>
    <w:rsid w:val="008401B2"/>
    <w:rsid w:val="00843D73"/>
    <w:rsid w:val="00844356"/>
    <w:rsid w:val="00844A69"/>
    <w:rsid w:val="0084600B"/>
    <w:rsid w:val="00846122"/>
    <w:rsid w:val="008505B3"/>
    <w:rsid w:val="00850DF0"/>
    <w:rsid w:val="00851335"/>
    <w:rsid w:val="00853F33"/>
    <w:rsid w:val="00857014"/>
    <w:rsid w:val="00857EA9"/>
    <w:rsid w:val="00860138"/>
    <w:rsid w:val="0086044E"/>
    <w:rsid w:val="008615AC"/>
    <w:rsid w:val="00866CA5"/>
    <w:rsid w:val="00870593"/>
    <w:rsid w:val="00870B6C"/>
    <w:rsid w:val="008736DD"/>
    <w:rsid w:val="00884D32"/>
    <w:rsid w:val="00887CE2"/>
    <w:rsid w:val="00890AF7"/>
    <w:rsid w:val="008922AC"/>
    <w:rsid w:val="0089249B"/>
    <w:rsid w:val="00892E61"/>
    <w:rsid w:val="00893551"/>
    <w:rsid w:val="008951F6"/>
    <w:rsid w:val="008A0489"/>
    <w:rsid w:val="008A0688"/>
    <w:rsid w:val="008A0B19"/>
    <w:rsid w:val="008A2FC7"/>
    <w:rsid w:val="008A4E17"/>
    <w:rsid w:val="008A53EF"/>
    <w:rsid w:val="008B07CB"/>
    <w:rsid w:val="008B1520"/>
    <w:rsid w:val="008B2FA9"/>
    <w:rsid w:val="008B4376"/>
    <w:rsid w:val="008B455F"/>
    <w:rsid w:val="008C030D"/>
    <w:rsid w:val="008C5EA9"/>
    <w:rsid w:val="008C7F9E"/>
    <w:rsid w:val="008D03E5"/>
    <w:rsid w:val="008D296C"/>
    <w:rsid w:val="008E185F"/>
    <w:rsid w:val="008E2B3F"/>
    <w:rsid w:val="008E5F1E"/>
    <w:rsid w:val="008F19F9"/>
    <w:rsid w:val="008F2774"/>
    <w:rsid w:val="008F414F"/>
    <w:rsid w:val="008F5724"/>
    <w:rsid w:val="008F5B6B"/>
    <w:rsid w:val="008F7EC2"/>
    <w:rsid w:val="009006E5"/>
    <w:rsid w:val="00903BAC"/>
    <w:rsid w:val="00905C14"/>
    <w:rsid w:val="00907992"/>
    <w:rsid w:val="00911BAE"/>
    <w:rsid w:val="009143DD"/>
    <w:rsid w:val="00915433"/>
    <w:rsid w:val="00915E08"/>
    <w:rsid w:val="009161E4"/>
    <w:rsid w:val="00920311"/>
    <w:rsid w:val="0092452F"/>
    <w:rsid w:val="00926707"/>
    <w:rsid w:val="0093125E"/>
    <w:rsid w:val="00933377"/>
    <w:rsid w:val="00937C3C"/>
    <w:rsid w:val="00940526"/>
    <w:rsid w:val="00940DD9"/>
    <w:rsid w:val="00940FC7"/>
    <w:rsid w:val="009417CE"/>
    <w:rsid w:val="00945D7C"/>
    <w:rsid w:val="00953F97"/>
    <w:rsid w:val="00955DE0"/>
    <w:rsid w:val="00956B11"/>
    <w:rsid w:val="009579DC"/>
    <w:rsid w:val="00963933"/>
    <w:rsid w:val="00964B6C"/>
    <w:rsid w:val="0096624A"/>
    <w:rsid w:val="00967801"/>
    <w:rsid w:val="00971CBC"/>
    <w:rsid w:val="00975369"/>
    <w:rsid w:val="00981E6E"/>
    <w:rsid w:val="00982C44"/>
    <w:rsid w:val="0098748C"/>
    <w:rsid w:val="00987C48"/>
    <w:rsid w:val="0099310C"/>
    <w:rsid w:val="0099321D"/>
    <w:rsid w:val="009A1C61"/>
    <w:rsid w:val="009A4302"/>
    <w:rsid w:val="009A4989"/>
    <w:rsid w:val="009B192F"/>
    <w:rsid w:val="009B194B"/>
    <w:rsid w:val="009B1AF0"/>
    <w:rsid w:val="009B2040"/>
    <w:rsid w:val="009B2E67"/>
    <w:rsid w:val="009B3ADA"/>
    <w:rsid w:val="009B4AA0"/>
    <w:rsid w:val="009B5778"/>
    <w:rsid w:val="009B70E4"/>
    <w:rsid w:val="009B726F"/>
    <w:rsid w:val="009B7C02"/>
    <w:rsid w:val="009B7F10"/>
    <w:rsid w:val="009C2560"/>
    <w:rsid w:val="009C5870"/>
    <w:rsid w:val="009C667A"/>
    <w:rsid w:val="009D4CC0"/>
    <w:rsid w:val="009D59AF"/>
    <w:rsid w:val="009E1894"/>
    <w:rsid w:val="009E1AE3"/>
    <w:rsid w:val="009E515D"/>
    <w:rsid w:val="009E5EFA"/>
    <w:rsid w:val="009E6D28"/>
    <w:rsid w:val="009F01A3"/>
    <w:rsid w:val="009F2596"/>
    <w:rsid w:val="00A00B96"/>
    <w:rsid w:val="00A010B1"/>
    <w:rsid w:val="00A03FE0"/>
    <w:rsid w:val="00A041D8"/>
    <w:rsid w:val="00A04544"/>
    <w:rsid w:val="00A12684"/>
    <w:rsid w:val="00A13665"/>
    <w:rsid w:val="00A143A6"/>
    <w:rsid w:val="00A17841"/>
    <w:rsid w:val="00A22EED"/>
    <w:rsid w:val="00A27B9A"/>
    <w:rsid w:val="00A30AAF"/>
    <w:rsid w:val="00A312C2"/>
    <w:rsid w:val="00A31742"/>
    <w:rsid w:val="00A31C16"/>
    <w:rsid w:val="00A35B13"/>
    <w:rsid w:val="00A36412"/>
    <w:rsid w:val="00A37991"/>
    <w:rsid w:val="00A422CD"/>
    <w:rsid w:val="00A445E8"/>
    <w:rsid w:val="00A50477"/>
    <w:rsid w:val="00A51BA9"/>
    <w:rsid w:val="00A52F1D"/>
    <w:rsid w:val="00A531C7"/>
    <w:rsid w:val="00A53544"/>
    <w:rsid w:val="00A5388A"/>
    <w:rsid w:val="00A54C89"/>
    <w:rsid w:val="00A54EE8"/>
    <w:rsid w:val="00A579AC"/>
    <w:rsid w:val="00A62697"/>
    <w:rsid w:val="00A64D7F"/>
    <w:rsid w:val="00A659B5"/>
    <w:rsid w:val="00A667C4"/>
    <w:rsid w:val="00A710BA"/>
    <w:rsid w:val="00A72746"/>
    <w:rsid w:val="00A72C3C"/>
    <w:rsid w:val="00A7306B"/>
    <w:rsid w:val="00A73D19"/>
    <w:rsid w:val="00A750E3"/>
    <w:rsid w:val="00A838A1"/>
    <w:rsid w:val="00A86686"/>
    <w:rsid w:val="00A87AFA"/>
    <w:rsid w:val="00A94B38"/>
    <w:rsid w:val="00A94D8B"/>
    <w:rsid w:val="00A96761"/>
    <w:rsid w:val="00A97BAC"/>
    <w:rsid w:val="00AA1534"/>
    <w:rsid w:val="00AA3DDF"/>
    <w:rsid w:val="00AA5575"/>
    <w:rsid w:val="00AB1D06"/>
    <w:rsid w:val="00AB5628"/>
    <w:rsid w:val="00AB76F9"/>
    <w:rsid w:val="00AB7B5F"/>
    <w:rsid w:val="00AC1D4E"/>
    <w:rsid w:val="00AC43F7"/>
    <w:rsid w:val="00AC4552"/>
    <w:rsid w:val="00AD41CB"/>
    <w:rsid w:val="00AD544A"/>
    <w:rsid w:val="00AE007B"/>
    <w:rsid w:val="00AE4CEC"/>
    <w:rsid w:val="00B004F5"/>
    <w:rsid w:val="00B013EE"/>
    <w:rsid w:val="00B04EB8"/>
    <w:rsid w:val="00B04EBC"/>
    <w:rsid w:val="00B0680B"/>
    <w:rsid w:val="00B15C81"/>
    <w:rsid w:val="00B1788E"/>
    <w:rsid w:val="00B200BD"/>
    <w:rsid w:val="00B2081A"/>
    <w:rsid w:val="00B245BE"/>
    <w:rsid w:val="00B25C04"/>
    <w:rsid w:val="00B27358"/>
    <w:rsid w:val="00B35944"/>
    <w:rsid w:val="00B35B15"/>
    <w:rsid w:val="00B35C32"/>
    <w:rsid w:val="00B42671"/>
    <w:rsid w:val="00B42CE3"/>
    <w:rsid w:val="00B42E92"/>
    <w:rsid w:val="00B43545"/>
    <w:rsid w:val="00B45EE6"/>
    <w:rsid w:val="00B46E88"/>
    <w:rsid w:val="00B47BA2"/>
    <w:rsid w:val="00B50C65"/>
    <w:rsid w:val="00B51FC1"/>
    <w:rsid w:val="00B52623"/>
    <w:rsid w:val="00B55F72"/>
    <w:rsid w:val="00B56D08"/>
    <w:rsid w:val="00B57EE3"/>
    <w:rsid w:val="00B61ACA"/>
    <w:rsid w:val="00B621E0"/>
    <w:rsid w:val="00B65B63"/>
    <w:rsid w:val="00B66478"/>
    <w:rsid w:val="00B664DB"/>
    <w:rsid w:val="00B706A6"/>
    <w:rsid w:val="00B70734"/>
    <w:rsid w:val="00B71A39"/>
    <w:rsid w:val="00B7242E"/>
    <w:rsid w:val="00B730FC"/>
    <w:rsid w:val="00B73983"/>
    <w:rsid w:val="00B73DB4"/>
    <w:rsid w:val="00B74C5E"/>
    <w:rsid w:val="00B82914"/>
    <w:rsid w:val="00B85601"/>
    <w:rsid w:val="00B85947"/>
    <w:rsid w:val="00B941AA"/>
    <w:rsid w:val="00B9669B"/>
    <w:rsid w:val="00BA4F0E"/>
    <w:rsid w:val="00BA50A4"/>
    <w:rsid w:val="00BB18B1"/>
    <w:rsid w:val="00BB34EB"/>
    <w:rsid w:val="00BC5FC5"/>
    <w:rsid w:val="00BC6677"/>
    <w:rsid w:val="00BC78C2"/>
    <w:rsid w:val="00BD0742"/>
    <w:rsid w:val="00BD1C1D"/>
    <w:rsid w:val="00BD51FC"/>
    <w:rsid w:val="00BE07AF"/>
    <w:rsid w:val="00BE138D"/>
    <w:rsid w:val="00BE1B8A"/>
    <w:rsid w:val="00BE3601"/>
    <w:rsid w:val="00BE700B"/>
    <w:rsid w:val="00BF05B5"/>
    <w:rsid w:val="00BF3C99"/>
    <w:rsid w:val="00BF6AD8"/>
    <w:rsid w:val="00BF72C9"/>
    <w:rsid w:val="00C022D4"/>
    <w:rsid w:val="00C03733"/>
    <w:rsid w:val="00C03DA8"/>
    <w:rsid w:val="00C0420D"/>
    <w:rsid w:val="00C058F4"/>
    <w:rsid w:val="00C10E78"/>
    <w:rsid w:val="00C1176B"/>
    <w:rsid w:val="00C13517"/>
    <w:rsid w:val="00C13C80"/>
    <w:rsid w:val="00C161A8"/>
    <w:rsid w:val="00C17647"/>
    <w:rsid w:val="00C2334F"/>
    <w:rsid w:val="00C27062"/>
    <w:rsid w:val="00C32F4F"/>
    <w:rsid w:val="00C344FA"/>
    <w:rsid w:val="00C34745"/>
    <w:rsid w:val="00C35734"/>
    <w:rsid w:val="00C371DB"/>
    <w:rsid w:val="00C37FAC"/>
    <w:rsid w:val="00C40E2A"/>
    <w:rsid w:val="00C419C4"/>
    <w:rsid w:val="00C43B1B"/>
    <w:rsid w:val="00C46410"/>
    <w:rsid w:val="00C46BF0"/>
    <w:rsid w:val="00C519F9"/>
    <w:rsid w:val="00C57055"/>
    <w:rsid w:val="00C57BF5"/>
    <w:rsid w:val="00C62458"/>
    <w:rsid w:val="00C76153"/>
    <w:rsid w:val="00C76A4A"/>
    <w:rsid w:val="00C76D91"/>
    <w:rsid w:val="00C80535"/>
    <w:rsid w:val="00C8353C"/>
    <w:rsid w:val="00C84984"/>
    <w:rsid w:val="00C85E2C"/>
    <w:rsid w:val="00C86B20"/>
    <w:rsid w:val="00C8742B"/>
    <w:rsid w:val="00C87753"/>
    <w:rsid w:val="00C9081E"/>
    <w:rsid w:val="00C92DAE"/>
    <w:rsid w:val="00C93F69"/>
    <w:rsid w:val="00C95C2F"/>
    <w:rsid w:val="00C97660"/>
    <w:rsid w:val="00C97F33"/>
    <w:rsid w:val="00CA14E2"/>
    <w:rsid w:val="00CA52B1"/>
    <w:rsid w:val="00CA7D5C"/>
    <w:rsid w:val="00CB0751"/>
    <w:rsid w:val="00CB25AE"/>
    <w:rsid w:val="00CB680F"/>
    <w:rsid w:val="00CC257F"/>
    <w:rsid w:val="00CC26C8"/>
    <w:rsid w:val="00CC2B13"/>
    <w:rsid w:val="00CD5474"/>
    <w:rsid w:val="00CE0553"/>
    <w:rsid w:val="00CE0699"/>
    <w:rsid w:val="00CE1535"/>
    <w:rsid w:val="00CE1AB4"/>
    <w:rsid w:val="00CE72B0"/>
    <w:rsid w:val="00CE7EE7"/>
    <w:rsid w:val="00CF1D18"/>
    <w:rsid w:val="00D01A5D"/>
    <w:rsid w:val="00D0214C"/>
    <w:rsid w:val="00D03102"/>
    <w:rsid w:val="00D03F91"/>
    <w:rsid w:val="00D17A7D"/>
    <w:rsid w:val="00D21FE6"/>
    <w:rsid w:val="00D23488"/>
    <w:rsid w:val="00D23CB8"/>
    <w:rsid w:val="00D23DB8"/>
    <w:rsid w:val="00D23EE2"/>
    <w:rsid w:val="00D2442E"/>
    <w:rsid w:val="00D249D9"/>
    <w:rsid w:val="00D269A7"/>
    <w:rsid w:val="00D30ADA"/>
    <w:rsid w:val="00D312F8"/>
    <w:rsid w:val="00D3380E"/>
    <w:rsid w:val="00D3541F"/>
    <w:rsid w:val="00D35734"/>
    <w:rsid w:val="00D35A35"/>
    <w:rsid w:val="00D364E1"/>
    <w:rsid w:val="00D366DB"/>
    <w:rsid w:val="00D3796B"/>
    <w:rsid w:val="00D37BB8"/>
    <w:rsid w:val="00D40302"/>
    <w:rsid w:val="00D45828"/>
    <w:rsid w:val="00D5257A"/>
    <w:rsid w:val="00D52A20"/>
    <w:rsid w:val="00D575FC"/>
    <w:rsid w:val="00D6162B"/>
    <w:rsid w:val="00D61EA0"/>
    <w:rsid w:val="00D62533"/>
    <w:rsid w:val="00D64080"/>
    <w:rsid w:val="00D64287"/>
    <w:rsid w:val="00D65D9F"/>
    <w:rsid w:val="00D6763D"/>
    <w:rsid w:val="00D67C62"/>
    <w:rsid w:val="00D716CE"/>
    <w:rsid w:val="00D71E77"/>
    <w:rsid w:val="00D73DE5"/>
    <w:rsid w:val="00D80394"/>
    <w:rsid w:val="00D83150"/>
    <w:rsid w:val="00D86628"/>
    <w:rsid w:val="00D86F80"/>
    <w:rsid w:val="00D8771F"/>
    <w:rsid w:val="00D92E7C"/>
    <w:rsid w:val="00D9370F"/>
    <w:rsid w:val="00D95E2B"/>
    <w:rsid w:val="00DA0A51"/>
    <w:rsid w:val="00DA0F46"/>
    <w:rsid w:val="00DA36EA"/>
    <w:rsid w:val="00DA4CD5"/>
    <w:rsid w:val="00DA6BD1"/>
    <w:rsid w:val="00DB0897"/>
    <w:rsid w:val="00DB4E2B"/>
    <w:rsid w:val="00DB5170"/>
    <w:rsid w:val="00DC4C61"/>
    <w:rsid w:val="00DC6E2B"/>
    <w:rsid w:val="00DD0CFF"/>
    <w:rsid w:val="00DD1F5A"/>
    <w:rsid w:val="00DD41A0"/>
    <w:rsid w:val="00DD44EB"/>
    <w:rsid w:val="00DD6F93"/>
    <w:rsid w:val="00DE1089"/>
    <w:rsid w:val="00DE2695"/>
    <w:rsid w:val="00DE4156"/>
    <w:rsid w:val="00DE5231"/>
    <w:rsid w:val="00DF0433"/>
    <w:rsid w:val="00DF1EB3"/>
    <w:rsid w:val="00DF3B20"/>
    <w:rsid w:val="00DF4CE3"/>
    <w:rsid w:val="00DF5FD5"/>
    <w:rsid w:val="00DF7122"/>
    <w:rsid w:val="00DF7C0D"/>
    <w:rsid w:val="00E02490"/>
    <w:rsid w:val="00E03F79"/>
    <w:rsid w:val="00E04364"/>
    <w:rsid w:val="00E05679"/>
    <w:rsid w:val="00E057B2"/>
    <w:rsid w:val="00E12977"/>
    <w:rsid w:val="00E12AF7"/>
    <w:rsid w:val="00E12C20"/>
    <w:rsid w:val="00E15979"/>
    <w:rsid w:val="00E25632"/>
    <w:rsid w:val="00E26204"/>
    <w:rsid w:val="00E335E1"/>
    <w:rsid w:val="00E35C80"/>
    <w:rsid w:val="00E35CAC"/>
    <w:rsid w:val="00E40B54"/>
    <w:rsid w:val="00E40F4B"/>
    <w:rsid w:val="00E4539F"/>
    <w:rsid w:val="00E45D10"/>
    <w:rsid w:val="00E510FE"/>
    <w:rsid w:val="00E556DE"/>
    <w:rsid w:val="00E62B91"/>
    <w:rsid w:val="00E6675C"/>
    <w:rsid w:val="00E67D61"/>
    <w:rsid w:val="00E71623"/>
    <w:rsid w:val="00E72D4E"/>
    <w:rsid w:val="00E76F4B"/>
    <w:rsid w:val="00E77C6F"/>
    <w:rsid w:val="00E83973"/>
    <w:rsid w:val="00E841B7"/>
    <w:rsid w:val="00E8644D"/>
    <w:rsid w:val="00E950A0"/>
    <w:rsid w:val="00E97D6D"/>
    <w:rsid w:val="00EA452A"/>
    <w:rsid w:val="00EA5035"/>
    <w:rsid w:val="00EA5E3B"/>
    <w:rsid w:val="00EA5E44"/>
    <w:rsid w:val="00EA7C7B"/>
    <w:rsid w:val="00EB1298"/>
    <w:rsid w:val="00EC50E4"/>
    <w:rsid w:val="00ED1444"/>
    <w:rsid w:val="00ED2E8C"/>
    <w:rsid w:val="00ED387C"/>
    <w:rsid w:val="00EE157E"/>
    <w:rsid w:val="00EE2054"/>
    <w:rsid w:val="00EE2C80"/>
    <w:rsid w:val="00EE2E0F"/>
    <w:rsid w:val="00EE363B"/>
    <w:rsid w:val="00EE6E9C"/>
    <w:rsid w:val="00EE70F0"/>
    <w:rsid w:val="00EF286E"/>
    <w:rsid w:val="00EF3130"/>
    <w:rsid w:val="00EF359D"/>
    <w:rsid w:val="00EF6E6E"/>
    <w:rsid w:val="00EF7CB5"/>
    <w:rsid w:val="00F00688"/>
    <w:rsid w:val="00F01427"/>
    <w:rsid w:val="00F03D3A"/>
    <w:rsid w:val="00F07BBE"/>
    <w:rsid w:val="00F106F7"/>
    <w:rsid w:val="00F1087C"/>
    <w:rsid w:val="00F109DF"/>
    <w:rsid w:val="00F115B7"/>
    <w:rsid w:val="00F12872"/>
    <w:rsid w:val="00F13BD6"/>
    <w:rsid w:val="00F14D2A"/>
    <w:rsid w:val="00F1658D"/>
    <w:rsid w:val="00F17600"/>
    <w:rsid w:val="00F210CB"/>
    <w:rsid w:val="00F24186"/>
    <w:rsid w:val="00F27D2C"/>
    <w:rsid w:val="00F3137C"/>
    <w:rsid w:val="00F3288F"/>
    <w:rsid w:val="00F34307"/>
    <w:rsid w:val="00F36781"/>
    <w:rsid w:val="00F377A4"/>
    <w:rsid w:val="00F4180F"/>
    <w:rsid w:val="00F43249"/>
    <w:rsid w:val="00F43768"/>
    <w:rsid w:val="00F44FC4"/>
    <w:rsid w:val="00F473FC"/>
    <w:rsid w:val="00F500F0"/>
    <w:rsid w:val="00F52313"/>
    <w:rsid w:val="00F55F7A"/>
    <w:rsid w:val="00F57C4D"/>
    <w:rsid w:val="00F62205"/>
    <w:rsid w:val="00F6270E"/>
    <w:rsid w:val="00F62B76"/>
    <w:rsid w:val="00F67DB7"/>
    <w:rsid w:val="00F71318"/>
    <w:rsid w:val="00F72A7A"/>
    <w:rsid w:val="00F73275"/>
    <w:rsid w:val="00F73D09"/>
    <w:rsid w:val="00F7568D"/>
    <w:rsid w:val="00F81B7D"/>
    <w:rsid w:val="00F8218A"/>
    <w:rsid w:val="00F87676"/>
    <w:rsid w:val="00F922D5"/>
    <w:rsid w:val="00F92562"/>
    <w:rsid w:val="00F953D5"/>
    <w:rsid w:val="00F95439"/>
    <w:rsid w:val="00F95578"/>
    <w:rsid w:val="00F95C70"/>
    <w:rsid w:val="00FA251D"/>
    <w:rsid w:val="00FA2DAE"/>
    <w:rsid w:val="00FA47DD"/>
    <w:rsid w:val="00FA5B5C"/>
    <w:rsid w:val="00FB318C"/>
    <w:rsid w:val="00FB5C2A"/>
    <w:rsid w:val="00FB5E3A"/>
    <w:rsid w:val="00FC19DC"/>
    <w:rsid w:val="00FC2473"/>
    <w:rsid w:val="00FC5F94"/>
    <w:rsid w:val="00FC6B6E"/>
    <w:rsid w:val="00FC79DE"/>
    <w:rsid w:val="00FD0914"/>
    <w:rsid w:val="00FD1CA7"/>
    <w:rsid w:val="00FD3A0A"/>
    <w:rsid w:val="00FD5AC4"/>
    <w:rsid w:val="00FE46DB"/>
    <w:rsid w:val="00FE4C5B"/>
    <w:rsid w:val="00FF1724"/>
    <w:rsid w:val="00FF2717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8DF25"/>
  <w15:docId w15:val="{CA769ECA-E445-5647-BACD-B11A7E38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7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73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5C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C81"/>
  </w:style>
  <w:style w:type="paragraph" w:styleId="Footer">
    <w:name w:val="footer"/>
    <w:basedOn w:val="Normal"/>
    <w:link w:val="FooterChar"/>
    <w:uiPriority w:val="99"/>
    <w:unhideWhenUsed/>
    <w:rsid w:val="00B15C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C81"/>
  </w:style>
  <w:style w:type="paragraph" w:styleId="ListParagraph">
    <w:name w:val="List Paragraph"/>
    <w:basedOn w:val="Normal"/>
    <w:uiPriority w:val="34"/>
    <w:qFormat/>
    <w:rsid w:val="0093125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8644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76250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071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2177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5980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28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3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9430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9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358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0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143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4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0914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0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7154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7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2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4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1340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5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942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5221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0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4447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6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009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04985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9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5017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7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067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1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816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9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5925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8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8851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3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45031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9700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504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72671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277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4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75563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4027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677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8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895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8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032791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9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5</Words>
  <Characters>6182</Characters>
  <Application>Microsoft Office Word</Application>
  <DocSecurity>0</DocSecurity>
  <Lines>8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lia E. M.  Zakaria</cp:lastModifiedBy>
  <cp:revision>2</cp:revision>
  <cp:lastPrinted>2021-08-25T21:49:00Z</cp:lastPrinted>
  <dcterms:created xsi:type="dcterms:W3CDTF">2021-12-02T13:48:00Z</dcterms:created>
  <dcterms:modified xsi:type="dcterms:W3CDTF">2021-12-02T13:48:00Z</dcterms:modified>
</cp:coreProperties>
</file>